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3EE8D" w14:textId="289BF353" w:rsidR="005A6011" w:rsidRDefault="00737756">
      <w:pPr>
        <w:rPr>
          <w:lang w:val="en-US"/>
        </w:rPr>
      </w:pPr>
      <w:r w:rsidRPr="00A72057">
        <w:rPr>
          <w:b/>
          <w:bCs/>
          <w:lang w:val="en-US"/>
        </w:rPr>
        <w:t xml:space="preserve">Supplementary Table </w:t>
      </w:r>
      <w:r w:rsidR="00676C50" w:rsidRPr="00A72057">
        <w:rPr>
          <w:b/>
          <w:bCs/>
          <w:color w:val="000000" w:themeColor="text1"/>
          <w:lang w:val="en-US"/>
        </w:rPr>
        <w:t>1</w:t>
      </w:r>
      <w:r w:rsidR="00A72057">
        <w:rPr>
          <w:b/>
          <w:bCs/>
          <w:color w:val="000000" w:themeColor="text1"/>
          <w:lang w:val="en-US"/>
        </w:rPr>
        <w:t>.</w:t>
      </w:r>
      <w:r w:rsidR="000C5CAD">
        <w:rPr>
          <w:lang w:val="en-US"/>
        </w:rPr>
        <w:t xml:space="preserve"> </w:t>
      </w:r>
      <w:r w:rsidR="00676C50">
        <w:rPr>
          <w:lang w:val="en-US"/>
        </w:rPr>
        <w:t xml:space="preserve">PK2 </w:t>
      </w:r>
      <w:r>
        <w:rPr>
          <w:lang w:val="en-US"/>
        </w:rPr>
        <w:t xml:space="preserve">and </w:t>
      </w:r>
      <w:r w:rsidR="00676C50">
        <w:rPr>
          <w:lang w:val="en-US"/>
        </w:rPr>
        <w:t>AVP co-expression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</w:p>
    <w:tbl>
      <w:tblPr>
        <w:tblStyle w:val="Almindeligtabel1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4303"/>
        <w:gridCol w:w="1400"/>
        <w:gridCol w:w="1401"/>
        <w:gridCol w:w="1401"/>
      </w:tblGrid>
      <w:tr w:rsidR="00501422" w14:paraId="6A3AE7A7" w14:textId="77777777" w:rsidTr="00D046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5C090D" w14:textId="6B3D17BB" w:rsidR="00501422" w:rsidRPr="000D050F" w:rsidRDefault="00546216" w:rsidP="00D046E7">
            <w:pPr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Animal 1</w:t>
            </w:r>
          </w:p>
        </w:tc>
        <w:tc>
          <w:tcPr>
            <w:tcW w:w="43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FFCF75" w14:textId="0B0DDBFE" w:rsidR="00501422" w:rsidRPr="000D050F" w:rsidRDefault="00501422" w:rsidP="00D046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C6B99B" w14:textId="2FF6B6B1" w:rsidR="00501422" w:rsidRPr="003471B6" w:rsidRDefault="00501422" w:rsidP="00D04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Rostral SCN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CB641F" w14:textId="2A6FDABE" w:rsidR="00501422" w:rsidRPr="0070581B" w:rsidRDefault="00501422" w:rsidP="00D04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a-DK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da-DK"/>
              </w:rPr>
              <w:t>Mid</w:t>
            </w:r>
            <w:proofErr w:type="spellEnd"/>
            <w:r w:rsidR="003471B6">
              <w:rPr>
                <w:rFonts w:ascii="Calibri" w:eastAsia="Times New Roman" w:hAnsi="Calibri" w:cs="Times New Roman"/>
                <w:lang w:eastAsia="da-DK"/>
              </w:rPr>
              <w:t xml:space="preserve"> </w:t>
            </w:r>
            <w:r>
              <w:rPr>
                <w:rFonts w:ascii="Calibri" w:eastAsia="Times New Roman" w:hAnsi="Calibri" w:cs="Times New Roman"/>
                <w:lang w:eastAsia="da-DK"/>
              </w:rPr>
              <w:t>SCN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CCD9FF" w14:textId="74E44917" w:rsidR="00501422" w:rsidRPr="00676C50" w:rsidRDefault="00501422" w:rsidP="00D04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Caudal</w:t>
            </w:r>
            <w:proofErr w:type="spellEnd"/>
            <w:r>
              <w:rPr>
                <w:rFonts w:ascii="Calibri" w:eastAsia="Times New Roman" w:hAnsi="Calibri" w:cs="Calibri"/>
                <w:lang w:eastAsia="da-DK"/>
              </w:rPr>
              <w:t xml:space="preserve"> SCN</w:t>
            </w:r>
          </w:p>
        </w:tc>
      </w:tr>
      <w:tr w:rsidR="00501422" w14:paraId="49E6B634" w14:textId="77777777" w:rsidTr="00D04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31BB55" w14:textId="77777777" w:rsidR="00501422" w:rsidRDefault="00501422" w:rsidP="00D046E7">
            <w:pPr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43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73D3F1" w14:textId="42F3FB0B" w:rsidR="00501422" w:rsidRDefault="00501422" w:rsidP="00D0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PK2 (n)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969C4B" w14:textId="2808B835" w:rsidR="00501422" w:rsidRDefault="00501422" w:rsidP="00D04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93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F6B7A0" w14:textId="301F100B" w:rsidR="00501422" w:rsidRDefault="00501422" w:rsidP="00D04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142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EF2873" w14:textId="260533F6" w:rsidR="00501422" w:rsidRDefault="00501422" w:rsidP="00D04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107</w:t>
            </w:r>
          </w:p>
        </w:tc>
      </w:tr>
      <w:tr w:rsidR="00501422" w14:paraId="1BDE5CFA" w14:textId="77777777" w:rsidTr="00D046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60B85426" w14:textId="77777777" w:rsidR="00501422" w:rsidRDefault="00501422" w:rsidP="00D046E7">
            <w:pPr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4303" w:type="dxa"/>
            <w:shd w:val="clear" w:color="auto" w:fill="auto"/>
            <w:vAlign w:val="center"/>
            <w:hideMark/>
          </w:tcPr>
          <w:p w14:paraId="25751DC4" w14:textId="0B6D8A68" w:rsidR="00501422" w:rsidRDefault="00501422" w:rsidP="00D0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AVP (n)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19039EFA" w14:textId="4A1543BC" w:rsidR="00501422" w:rsidRDefault="00501422" w:rsidP="00D04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128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3AF6AE31" w14:textId="093678BE" w:rsidR="00501422" w:rsidRDefault="00501422" w:rsidP="00D04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183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248571AF" w14:textId="10742174" w:rsidR="00501422" w:rsidRDefault="00501422" w:rsidP="00D04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184</w:t>
            </w:r>
          </w:p>
        </w:tc>
      </w:tr>
      <w:tr w:rsidR="00501422" w14:paraId="5AFBCA91" w14:textId="77777777" w:rsidTr="00D04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65D46C81" w14:textId="77777777" w:rsidR="00501422" w:rsidRDefault="00501422" w:rsidP="00D046E7">
            <w:pPr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4303" w:type="dxa"/>
            <w:shd w:val="clear" w:color="auto" w:fill="auto"/>
            <w:vAlign w:val="center"/>
            <w:hideMark/>
          </w:tcPr>
          <w:p w14:paraId="1FF85D4C" w14:textId="74638A09" w:rsidR="00501422" w:rsidRDefault="00501422" w:rsidP="00D0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Co-</w:t>
            </w:r>
            <w:proofErr w:type="spellStart"/>
            <w:r>
              <w:rPr>
                <w:rFonts w:ascii="Calibri" w:eastAsia="Times New Roman" w:hAnsi="Calibri" w:cs="Times New Roman"/>
                <w:lang w:eastAsia="da-DK"/>
              </w:rPr>
              <w:t>expression</w:t>
            </w:r>
            <w:proofErr w:type="spellEnd"/>
            <w:r>
              <w:rPr>
                <w:rFonts w:ascii="Calibri" w:eastAsia="Times New Roman" w:hAnsi="Calibri" w:cs="Times New Roman"/>
                <w:lang w:eastAsia="da-DK"/>
              </w:rPr>
              <w:t xml:space="preserve"> (n)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161FFBF6" w14:textId="6AAF71C1" w:rsidR="00501422" w:rsidRDefault="00501422" w:rsidP="00D04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43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6411CD8E" w14:textId="1285B6D1" w:rsidR="00501422" w:rsidRDefault="00501422" w:rsidP="00D04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45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1A079B7A" w14:textId="344A9718" w:rsidR="00501422" w:rsidRDefault="00501422" w:rsidP="00D04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89</w:t>
            </w:r>
          </w:p>
        </w:tc>
      </w:tr>
      <w:tr w:rsidR="00501422" w:rsidRPr="00501422" w14:paraId="2C2921E4" w14:textId="77777777" w:rsidTr="00D046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1DA64E36" w14:textId="77777777" w:rsidR="00501422" w:rsidRPr="00501422" w:rsidRDefault="00501422" w:rsidP="00D046E7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4303" w:type="dxa"/>
            <w:shd w:val="clear" w:color="auto" w:fill="auto"/>
            <w:vAlign w:val="center"/>
            <w:hideMark/>
          </w:tcPr>
          <w:p w14:paraId="4FB356C1" w14:textId="04D0D731" w:rsidR="00501422" w:rsidRPr="00501422" w:rsidRDefault="00501422" w:rsidP="00D0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501422">
              <w:rPr>
                <w:rFonts w:ascii="Calibri" w:eastAsia="Times New Roman" w:hAnsi="Calibri" w:cs="Times New Roman"/>
                <w:lang w:val="en-US" w:eastAsia="da-DK"/>
              </w:rPr>
              <w:t>AVP neurons co-expressing P</w:t>
            </w:r>
            <w:r>
              <w:rPr>
                <w:rFonts w:ascii="Calibri" w:eastAsia="Times New Roman" w:hAnsi="Calibri" w:cs="Times New Roman"/>
                <w:lang w:val="en-US" w:eastAsia="da-DK"/>
              </w:rPr>
              <w:t>K2 (%)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2E140E5E" w14:textId="0861FDE6" w:rsidR="00501422" w:rsidRPr="00501422" w:rsidRDefault="00501422" w:rsidP="00D04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34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52780756" w14:textId="443DDDC1" w:rsidR="00501422" w:rsidRPr="00501422" w:rsidRDefault="00501422" w:rsidP="00D04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25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61BE4A41" w14:textId="68BBDD4F" w:rsidR="00501422" w:rsidRPr="00501422" w:rsidRDefault="00501422" w:rsidP="00D04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43</w:t>
            </w:r>
          </w:p>
        </w:tc>
      </w:tr>
      <w:tr w:rsidR="00501422" w:rsidRPr="00501422" w14:paraId="4E19ADAE" w14:textId="77777777" w:rsidTr="00D04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4D6733A9" w14:textId="77777777" w:rsidR="00501422" w:rsidRDefault="00501422" w:rsidP="00D046E7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4303" w:type="dxa"/>
            <w:shd w:val="clear" w:color="auto" w:fill="auto"/>
            <w:vAlign w:val="center"/>
          </w:tcPr>
          <w:p w14:paraId="1E4FB0BC" w14:textId="17352C39" w:rsidR="00501422" w:rsidRPr="00501422" w:rsidRDefault="00501422" w:rsidP="00D0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PK2 neurons co-expressing AVP (%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723BE6C6" w14:textId="55CAD606" w:rsidR="00501422" w:rsidRPr="00501422" w:rsidRDefault="00501422" w:rsidP="00D04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46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7F1128E5" w14:textId="7C2C9146" w:rsidR="00501422" w:rsidRPr="00501422" w:rsidRDefault="00501422" w:rsidP="00D04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32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505AD9D8" w14:textId="25B88FED" w:rsidR="00501422" w:rsidRPr="00501422" w:rsidRDefault="00501422" w:rsidP="00D04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75</w:t>
            </w:r>
          </w:p>
        </w:tc>
      </w:tr>
      <w:tr w:rsidR="00501422" w:rsidRPr="00501422" w14:paraId="6B137F0F" w14:textId="77777777" w:rsidTr="00D046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266CF22D" w14:textId="77777777" w:rsidR="00501422" w:rsidRPr="00501422" w:rsidRDefault="00501422" w:rsidP="00D046E7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4303" w:type="dxa"/>
            <w:shd w:val="clear" w:color="auto" w:fill="auto"/>
            <w:vAlign w:val="center"/>
          </w:tcPr>
          <w:p w14:paraId="19C9CC52" w14:textId="66F2078F" w:rsidR="00501422" w:rsidRPr="00501422" w:rsidRDefault="00501422" w:rsidP="00D0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6DB016F1" w14:textId="7A032D69" w:rsidR="00501422" w:rsidRPr="00501422" w:rsidRDefault="00501422" w:rsidP="00D04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1401" w:type="dxa"/>
            <w:shd w:val="clear" w:color="auto" w:fill="auto"/>
            <w:vAlign w:val="center"/>
          </w:tcPr>
          <w:p w14:paraId="176CFB63" w14:textId="57CD4CAB" w:rsidR="00501422" w:rsidRPr="00501422" w:rsidRDefault="00501422" w:rsidP="00D04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1401" w:type="dxa"/>
            <w:shd w:val="clear" w:color="auto" w:fill="auto"/>
            <w:vAlign w:val="center"/>
          </w:tcPr>
          <w:p w14:paraId="4AF4C4BA" w14:textId="66C612D4" w:rsidR="00501422" w:rsidRPr="00501422" w:rsidRDefault="00501422" w:rsidP="00D04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</w:tr>
      <w:tr w:rsidR="00501422" w:rsidRPr="00501422" w14:paraId="709D86D0" w14:textId="77777777" w:rsidTr="00D04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77C2CE" w14:textId="57166DAD" w:rsidR="00501422" w:rsidRPr="00501422" w:rsidRDefault="00501422" w:rsidP="00D046E7">
            <w:pPr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Animal 2</w:t>
            </w:r>
          </w:p>
        </w:tc>
        <w:tc>
          <w:tcPr>
            <w:tcW w:w="43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AE8E59" w14:textId="01E5CF69" w:rsidR="00501422" w:rsidRPr="00501422" w:rsidRDefault="00501422" w:rsidP="00D0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97D47C" w14:textId="4D5CF312" w:rsidR="00501422" w:rsidRPr="00501422" w:rsidRDefault="00501422" w:rsidP="00D04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BF5EF4" w14:textId="4B77C8BE" w:rsidR="00501422" w:rsidRPr="00501422" w:rsidRDefault="00501422" w:rsidP="00D04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AAA289" w14:textId="6E18E0DF" w:rsidR="00501422" w:rsidRPr="00501422" w:rsidRDefault="00501422" w:rsidP="00D04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</w:tr>
      <w:tr w:rsidR="00501422" w:rsidRPr="00501422" w14:paraId="5051262C" w14:textId="77777777" w:rsidTr="00D046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367D9E" w14:textId="77777777" w:rsidR="00501422" w:rsidRPr="00501422" w:rsidRDefault="00501422" w:rsidP="00D046E7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43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CFC192" w14:textId="4EF3E4D5" w:rsidR="00501422" w:rsidRPr="00501422" w:rsidRDefault="00501422" w:rsidP="00D0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PK2 (n)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41E0CC" w14:textId="38768B18" w:rsidR="00501422" w:rsidRPr="00501422" w:rsidRDefault="00501422" w:rsidP="00D04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67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59B505" w14:textId="0FA7954E" w:rsidR="00501422" w:rsidRPr="00501422" w:rsidRDefault="00501422" w:rsidP="00D04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94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826286" w14:textId="6DD82B52" w:rsidR="00501422" w:rsidRPr="00501422" w:rsidRDefault="00501422" w:rsidP="00D04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142</w:t>
            </w:r>
          </w:p>
        </w:tc>
      </w:tr>
      <w:tr w:rsidR="00501422" w:rsidRPr="00501422" w14:paraId="1A5ED027" w14:textId="77777777" w:rsidTr="00D04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024B07C7" w14:textId="77777777" w:rsidR="00501422" w:rsidRPr="00501422" w:rsidRDefault="00501422" w:rsidP="00D046E7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4303" w:type="dxa"/>
            <w:shd w:val="clear" w:color="auto" w:fill="auto"/>
            <w:vAlign w:val="center"/>
          </w:tcPr>
          <w:p w14:paraId="26BEB3B7" w14:textId="412B7701" w:rsidR="00501422" w:rsidRPr="00501422" w:rsidRDefault="00501422" w:rsidP="00D0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AVP (n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7D0132DE" w14:textId="7EE6539A" w:rsidR="00501422" w:rsidRPr="00501422" w:rsidRDefault="00501422" w:rsidP="00D04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117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3209621D" w14:textId="32DAB7E3" w:rsidR="00501422" w:rsidRPr="00501422" w:rsidRDefault="00501422" w:rsidP="00D04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119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2D05C8EE" w14:textId="23E186B7" w:rsidR="00501422" w:rsidRPr="00501422" w:rsidRDefault="00501422" w:rsidP="00D04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209</w:t>
            </w:r>
          </w:p>
        </w:tc>
      </w:tr>
      <w:tr w:rsidR="00501422" w:rsidRPr="00501422" w14:paraId="5788D00C" w14:textId="77777777" w:rsidTr="00D046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3120E1C1" w14:textId="77777777" w:rsidR="00501422" w:rsidRPr="00501422" w:rsidRDefault="00501422" w:rsidP="00D046E7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4303" w:type="dxa"/>
            <w:shd w:val="clear" w:color="auto" w:fill="auto"/>
            <w:vAlign w:val="center"/>
          </w:tcPr>
          <w:p w14:paraId="14B0BB30" w14:textId="298F38AF" w:rsidR="00501422" w:rsidRPr="00501422" w:rsidRDefault="00501422" w:rsidP="00D0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Co-</w:t>
            </w:r>
            <w:proofErr w:type="spellStart"/>
            <w:r>
              <w:rPr>
                <w:rFonts w:ascii="Calibri" w:eastAsia="Times New Roman" w:hAnsi="Calibri" w:cs="Times New Roman"/>
                <w:lang w:eastAsia="da-DK"/>
              </w:rPr>
              <w:t>expression</w:t>
            </w:r>
            <w:proofErr w:type="spellEnd"/>
            <w:r>
              <w:rPr>
                <w:rFonts w:ascii="Calibri" w:eastAsia="Times New Roman" w:hAnsi="Calibri" w:cs="Times New Roman"/>
                <w:lang w:eastAsia="da-DK"/>
              </w:rPr>
              <w:t xml:space="preserve"> (n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5B09EED0" w14:textId="6F6BD9B8" w:rsidR="00501422" w:rsidRPr="00501422" w:rsidRDefault="00501422" w:rsidP="00D04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lang w:val="en-US" w:eastAsia="da-DK"/>
              </w:rPr>
            </w:pPr>
            <w:r w:rsidRPr="00501422">
              <w:rPr>
                <w:rFonts w:ascii="Calibri" w:eastAsia="Times New Roman" w:hAnsi="Calibri" w:cs="Times New Roman"/>
                <w:bCs/>
                <w:lang w:val="en-US" w:eastAsia="da-DK"/>
              </w:rPr>
              <w:t>43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271B7B41" w14:textId="5F8EBB04" w:rsidR="00501422" w:rsidRPr="00501422" w:rsidRDefault="00501422" w:rsidP="00D04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lang w:val="en-US" w:eastAsia="da-DK"/>
              </w:rPr>
            </w:pPr>
            <w:r w:rsidRPr="00501422">
              <w:rPr>
                <w:rFonts w:ascii="Calibri" w:eastAsia="Times New Roman" w:hAnsi="Calibri" w:cs="Times New Roman"/>
                <w:bCs/>
                <w:lang w:val="en-US" w:eastAsia="da-DK"/>
              </w:rPr>
              <w:t>62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64543059" w14:textId="187806F7" w:rsidR="00501422" w:rsidRPr="00501422" w:rsidRDefault="00501422" w:rsidP="00D04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lang w:val="en-US" w:eastAsia="da-DK"/>
              </w:rPr>
            </w:pPr>
            <w:r w:rsidRPr="00501422">
              <w:rPr>
                <w:rFonts w:ascii="Calibri" w:eastAsia="Times New Roman" w:hAnsi="Calibri" w:cs="Times New Roman"/>
                <w:bCs/>
                <w:lang w:val="en-US" w:eastAsia="da-DK"/>
              </w:rPr>
              <w:t>89</w:t>
            </w:r>
          </w:p>
        </w:tc>
      </w:tr>
      <w:tr w:rsidR="00501422" w:rsidRPr="00501422" w14:paraId="2DD1E986" w14:textId="77777777" w:rsidTr="00D04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624AB62D" w14:textId="77777777" w:rsidR="00501422" w:rsidRPr="00501422" w:rsidRDefault="00501422" w:rsidP="00D046E7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4303" w:type="dxa"/>
            <w:shd w:val="clear" w:color="auto" w:fill="auto"/>
            <w:vAlign w:val="center"/>
            <w:hideMark/>
          </w:tcPr>
          <w:p w14:paraId="0C1F4500" w14:textId="745CC51D" w:rsidR="00501422" w:rsidRPr="00501422" w:rsidRDefault="00501422" w:rsidP="00D0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501422">
              <w:rPr>
                <w:rFonts w:ascii="Calibri" w:eastAsia="Times New Roman" w:hAnsi="Calibri" w:cs="Times New Roman"/>
                <w:lang w:val="en-US" w:eastAsia="da-DK"/>
              </w:rPr>
              <w:t>AVP neurons co-expressing P</w:t>
            </w:r>
            <w:r>
              <w:rPr>
                <w:rFonts w:ascii="Calibri" w:eastAsia="Times New Roman" w:hAnsi="Calibri" w:cs="Times New Roman"/>
                <w:lang w:val="en-US" w:eastAsia="da-DK"/>
              </w:rPr>
              <w:t>K2 (%)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26A6BC03" w14:textId="7DE2A44F" w:rsidR="00501422" w:rsidRPr="00501422" w:rsidRDefault="00501422" w:rsidP="00D04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lang w:val="en-US" w:eastAsia="da-DK"/>
              </w:rPr>
            </w:pPr>
            <w:r w:rsidRPr="00501422">
              <w:rPr>
                <w:rFonts w:ascii="Calibri" w:eastAsia="Times New Roman" w:hAnsi="Calibri" w:cs="Times New Roman"/>
                <w:bCs/>
                <w:lang w:val="en-US" w:eastAsia="da-DK"/>
              </w:rPr>
              <w:t>37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65877C9B" w14:textId="54AEDB94" w:rsidR="00501422" w:rsidRPr="00501422" w:rsidRDefault="00501422" w:rsidP="00D04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lang w:val="en-US" w:eastAsia="da-DK"/>
              </w:rPr>
            </w:pPr>
            <w:r w:rsidRPr="00501422">
              <w:rPr>
                <w:rFonts w:ascii="Calibri" w:eastAsia="Times New Roman" w:hAnsi="Calibri" w:cs="Times New Roman"/>
                <w:bCs/>
                <w:lang w:val="en-US" w:eastAsia="da-DK"/>
              </w:rPr>
              <w:t>52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19C42505" w14:textId="2B3AE571" w:rsidR="00501422" w:rsidRPr="00501422" w:rsidRDefault="00501422" w:rsidP="00D04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lang w:val="en-US" w:eastAsia="da-DK"/>
              </w:rPr>
            </w:pPr>
            <w:r w:rsidRPr="00501422">
              <w:rPr>
                <w:rFonts w:ascii="Calibri" w:eastAsia="Times New Roman" w:hAnsi="Calibri" w:cs="Times New Roman"/>
                <w:bCs/>
                <w:lang w:val="en-US" w:eastAsia="da-DK"/>
              </w:rPr>
              <w:t>43</w:t>
            </w:r>
          </w:p>
        </w:tc>
      </w:tr>
      <w:tr w:rsidR="00501422" w:rsidRPr="00501422" w14:paraId="17E1D078" w14:textId="77777777" w:rsidTr="00D046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7B80C1CF" w14:textId="77777777" w:rsidR="00501422" w:rsidRDefault="00501422" w:rsidP="00D046E7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4303" w:type="dxa"/>
            <w:shd w:val="clear" w:color="auto" w:fill="auto"/>
            <w:vAlign w:val="center"/>
            <w:hideMark/>
          </w:tcPr>
          <w:p w14:paraId="21549D1B" w14:textId="04FB9AC2" w:rsidR="00501422" w:rsidRDefault="00501422" w:rsidP="00D0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PK2 neurons co-expressing AVP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461BD5FF" w14:textId="2B307886" w:rsidR="00501422" w:rsidRPr="00501422" w:rsidRDefault="00501422" w:rsidP="00D04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lang w:val="en-US" w:eastAsia="da-DK"/>
              </w:rPr>
            </w:pPr>
            <w:r w:rsidRPr="00501422">
              <w:rPr>
                <w:rFonts w:ascii="Calibri" w:eastAsia="Times New Roman" w:hAnsi="Calibri" w:cs="Times New Roman"/>
                <w:bCs/>
                <w:lang w:val="en-US" w:eastAsia="da-DK"/>
              </w:rPr>
              <w:t>64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34ED7287" w14:textId="2686EB76" w:rsidR="00501422" w:rsidRPr="00501422" w:rsidRDefault="00501422" w:rsidP="00D04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lang w:val="en-US" w:eastAsia="da-DK"/>
              </w:rPr>
            </w:pPr>
            <w:r w:rsidRPr="00501422">
              <w:rPr>
                <w:rFonts w:ascii="Calibri" w:eastAsia="Times New Roman" w:hAnsi="Calibri" w:cs="Times New Roman"/>
                <w:bCs/>
                <w:lang w:val="en-US" w:eastAsia="da-DK"/>
              </w:rPr>
              <w:t>66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144F652F" w14:textId="27C03459" w:rsidR="00501422" w:rsidRPr="00501422" w:rsidRDefault="00501422" w:rsidP="00D04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lang w:val="en-US" w:eastAsia="da-DK"/>
              </w:rPr>
            </w:pPr>
            <w:r w:rsidRPr="00501422">
              <w:rPr>
                <w:rFonts w:ascii="Calibri" w:eastAsia="Times New Roman" w:hAnsi="Calibri" w:cs="Times New Roman"/>
                <w:bCs/>
                <w:lang w:val="en-US" w:eastAsia="da-DK"/>
              </w:rPr>
              <w:t>63</w:t>
            </w:r>
          </w:p>
        </w:tc>
      </w:tr>
      <w:tr w:rsidR="00A4408B" w:rsidRPr="00501422" w14:paraId="17DFA99D" w14:textId="77777777" w:rsidTr="00D04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4D462DD2" w14:textId="77777777" w:rsidR="00A4408B" w:rsidRDefault="00A4408B" w:rsidP="00D046E7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4303" w:type="dxa"/>
            <w:shd w:val="clear" w:color="auto" w:fill="auto"/>
            <w:vAlign w:val="center"/>
          </w:tcPr>
          <w:p w14:paraId="1858B4DF" w14:textId="77777777" w:rsidR="00A4408B" w:rsidRDefault="00A4408B" w:rsidP="00D0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1E1F91DA" w14:textId="77777777" w:rsidR="00A4408B" w:rsidRPr="00501422" w:rsidRDefault="00A4408B" w:rsidP="00D04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lang w:val="en-US" w:eastAsia="da-DK"/>
              </w:rPr>
            </w:pPr>
          </w:p>
        </w:tc>
        <w:tc>
          <w:tcPr>
            <w:tcW w:w="1401" w:type="dxa"/>
            <w:shd w:val="clear" w:color="auto" w:fill="auto"/>
            <w:vAlign w:val="center"/>
          </w:tcPr>
          <w:p w14:paraId="3C2B0C92" w14:textId="77777777" w:rsidR="00A4408B" w:rsidRPr="00501422" w:rsidRDefault="00A4408B" w:rsidP="00D04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lang w:val="en-US" w:eastAsia="da-DK"/>
              </w:rPr>
            </w:pPr>
          </w:p>
        </w:tc>
        <w:tc>
          <w:tcPr>
            <w:tcW w:w="1401" w:type="dxa"/>
            <w:shd w:val="clear" w:color="auto" w:fill="auto"/>
            <w:vAlign w:val="center"/>
          </w:tcPr>
          <w:p w14:paraId="5A8E159A" w14:textId="77777777" w:rsidR="00A4408B" w:rsidRPr="00501422" w:rsidRDefault="00A4408B" w:rsidP="00D04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lang w:val="en-US" w:eastAsia="da-DK"/>
              </w:rPr>
            </w:pPr>
          </w:p>
        </w:tc>
      </w:tr>
      <w:tr w:rsidR="00501422" w:rsidRPr="00501422" w14:paraId="5F4F7BFD" w14:textId="77777777" w:rsidTr="00D046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CD3801" w14:textId="2DC18268" w:rsidR="00501422" w:rsidRPr="00501422" w:rsidRDefault="00501422" w:rsidP="00D046E7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501422">
              <w:rPr>
                <w:rFonts w:ascii="Calibri" w:eastAsia="Times New Roman" w:hAnsi="Calibri" w:cs="Calibri"/>
                <w:color w:val="000000"/>
                <w:lang w:val="en-GB" w:eastAsia="da-DK"/>
              </w:rPr>
              <w:t>Total</w:t>
            </w:r>
          </w:p>
        </w:tc>
        <w:tc>
          <w:tcPr>
            <w:tcW w:w="43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EA2E8B" w14:textId="77777777" w:rsidR="00501422" w:rsidRDefault="00501422" w:rsidP="00D0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085C78" w14:textId="77777777" w:rsidR="00501422" w:rsidRPr="00501422" w:rsidRDefault="00501422" w:rsidP="00D04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D0367F" w14:textId="77777777" w:rsidR="00501422" w:rsidRPr="00501422" w:rsidRDefault="00501422" w:rsidP="00D04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C763E1" w14:textId="77777777" w:rsidR="00501422" w:rsidRPr="00501422" w:rsidRDefault="00501422" w:rsidP="00D04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</w:p>
        </w:tc>
      </w:tr>
      <w:tr w:rsidR="00501422" w:rsidRPr="00501422" w14:paraId="205A5955" w14:textId="77777777" w:rsidTr="00D04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D584C0" w14:textId="77777777" w:rsidR="00501422" w:rsidRDefault="00501422" w:rsidP="00D046E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da-DK"/>
              </w:rPr>
            </w:pPr>
          </w:p>
        </w:tc>
        <w:tc>
          <w:tcPr>
            <w:tcW w:w="43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529276" w14:textId="7F985418" w:rsidR="00501422" w:rsidRDefault="00501422" w:rsidP="00D0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PK2 (n)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C9BB77" w14:textId="4F3F7064" w:rsidR="00501422" w:rsidRPr="00501422" w:rsidRDefault="00501422" w:rsidP="00D04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160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29B526" w14:textId="23488D44" w:rsidR="00501422" w:rsidRPr="00501422" w:rsidRDefault="00501422" w:rsidP="00D04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236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174262" w14:textId="6C68B119" w:rsidR="00501422" w:rsidRPr="00501422" w:rsidRDefault="00501422" w:rsidP="00D04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249</w:t>
            </w:r>
          </w:p>
        </w:tc>
      </w:tr>
      <w:tr w:rsidR="00501422" w:rsidRPr="00501422" w14:paraId="4A8ECA42" w14:textId="77777777" w:rsidTr="00D046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3EF6A673" w14:textId="77777777" w:rsidR="00501422" w:rsidRDefault="00501422" w:rsidP="00D046E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da-DK"/>
              </w:rPr>
            </w:pPr>
          </w:p>
        </w:tc>
        <w:tc>
          <w:tcPr>
            <w:tcW w:w="4303" w:type="dxa"/>
            <w:shd w:val="clear" w:color="auto" w:fill="auto"/>
            <w:vAlign w:val="center"/>
          </w:tcPr>
          <w:p w14:paraId="175C54B5" w14:textId="11DF185B" w:rsidR="00501422" w:rsidRDefault="00501422" w:rsidP="00D0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AVP (n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4C2A6FCE" w14:textId="09A401EE" w:rsidR="00501422" w:rsidRPr="00501422" w:rsidRDefault="00501422" w:rsidP="00D04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245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131019B1" w14:textId="138A2054" w:rsidR="00501422" w:rsidRPr="00501422" w:rsidRDefault="00501422" w:rsidP="00D04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302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6BB64555" w14:textId="145D1165" w:rsidR="00501422" w:rsidRPr="00501422" w:rsidRDefault="00501422" w:rsidP="00D04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393</w:t>
            </w:r>
          </w:p>
        </w:tc>
      </w:tr>
      <w:tr w:rsidR="00501422" w:rsidRPr="00501422" w14:paraId="0C23415F" w14:textId="77777777" w:rsidTr="00D04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44B62C9B" w14:textId="77777777" w:rsidR="00501422" w:rsidRDefault="00501422" w:rsidP="00D046E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da-DK"/>
              </w:rPr>
            </w:pPr>
          </w:p>
        </w:tc>
        <w:tc>
          <w:tcPr>
            <w:tcW w:w="4303" w:type="dxa"/>
            <w:shd w:val="clear" w:color="auto" w:fill="auto"/>
            <w:vAlign w:val="center"/>
          </w:tcPr>
          <w:p w14:paraId="1BDA0B34" w14:textId="36B60372" w:rsidR="00501422" w:rsidRDefault="00501422" w:rsidP="00D0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Co-</w:t>
            </w:r>
            <w:proofErr w:type="spellStart"/>
            <w:r>
              <w:rPr>
                <w:rFonts w:ascii="Calibri" w:eastAsia="Times New Roman" w:hAnsi="Calibri" w:cs="Times New Roman"/>
                <w:lang w:eastAsia="da-DK"/>
              </w:rPr>
              <w:t>expression</w:t>
            </w:r>
            <w:proofErr w:type="spellEnd"/>
            <w:r>
              <w:rPr>
                <w:rFonts w:ascii="Calibri" w:eastAsia="Times New Roman" w:hAnsi="Calibri" w:cs="Times New Roman"/>
                <w:lang w:eastAsia="da-DK"/>
              </w:rPr>
              <w:t xml:space="preserve"> (n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16EC9C04" w14:textId="1076CAD4" w:rsidR="00501422" w:rsidRPr="00501422" w:rsidRDefault="00501422" w:rsidP="00D04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86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0E29FBEE" w14:textId="05F76BE6" w:rsidR="00501422" w:rsidRPr="00501422" w:rsidRDefault="00501422" w:rsidP="00D04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107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7BB28EF5" w14:textId="2171ED09" w:rsidR="00501422" w:rsidRPr="00501422" w:rsidRDefault="00501422" w:rsidP="00D04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169</w:t>
            </w:r>
          </w:p>
        </w:tc>
      </w:tr>
      <w:tr w:rsidR="00501422" w:rsidRPr="00501422" w14:paraId="0CE53E6F" w14:textId="77777777" w:rsidTr="00D046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019CD77B" w14:textId="77777777" w:rsidR="00501422" w:rsidRDefault="00501422" w:rsidP="00D046E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da-DK"/>
              </w:rPr>
            </w:pPr>
          </w:p>
        </w:tc>
        <w:tc>
          <w:tcPr>
            <w:tcW w:w="4303" w:type="dxa"/>
            <w:shd w:val="clear" w:color="auto" w:fill="auto"/>
            <w:vAlign w:val="center"/>
          </w:tcPr>
          <w:p w14:paraId="790335E3" w14:textId="7FAF0294" w:rsidR="00501422" w:rsidRDefault="00501422" w:rsidP="00D0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501422">
              <w:rPr>
                <w:rFonts w:ascii="Calibri" w:eastAsia="Times New Roman" w:hAnsi="Calibri" w:cs="Times New Roman"/>
                <w:lang w:val="en-US" w:eastAsia="da-DK"/>
              </w:rPr>
              <w:t>AVP neurons co-expressing P</w:t>
            </w:r>
            <w:r>
              <w:rPr>
                <w:rFonts w:ascii="Calibri" w:eastAsia="Times New Roman" w:hAnsi="Calibri" w:cs="Times New Roman"/>
                <w:lang w:val="en-US" w:eastAsia="da-DK"/>
              </w:rPr>
              <w:t>K2 (%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0B374C1E" w14:textId="3B495898" w:rsidR="00501422" w:rsidRPr="00501422" w:rsidRDefault="00501422" w:rsidP="00D04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35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636FC348" w14:textId="2B7B3392" w:rsidR="00501422" w:rsidRPr="00501422" w:rsidRDefault="00501422" w:rsidP="00D04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35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51A39DB0" w14:textId="379D14DE" w:rsidR="00501422" w:rsidRPr="00501422" w:rsidRDefault="00501422" w:rsidP="00D04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43</w:t>
            </w:r>
          </w:p>
        </w:tc>
      </w:tr>
      <w:tr w:rsidR="00501422" w:rsidRPr="00501422" w14:paraId="3EEE9D0D" w14:textId="77777777" w:rsidTr="00D04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35DA891C" w14:textId="77777777" w:rsidR="00501422" w:rsidRDefault="00501422" w:rsidP="00D046E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da-DK"/>
              </w:rPr>
            </w:pPr>
          </w:p>
        </w:tc>
        <w:tc>
          <w:tcPr>
            <w:tcW w:w="4303" w:type="dxa"/>
            <w:shd w:val="clear" w:color="auto" w:fill="auto"/>
            <w:vAlign w:val="center"/>
          </w:tcPr>
          <w:p w14:paraId="1BCAD236" w14:textId="722A66DB" w:rsidR="00501422" w:rsidRDefault="00501422" w:rsidP="00D0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PK2 neurons co-expressing AVP (%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4EEF2FB1" w14:textId="1974FD25" w:rsidR="00501422" w:rsidRPr="00501422" w:rsidRDefault="00501422" w:rsidP="00D04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54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49057D7B" w14:textId="3F2F9B6F" w:rsidR="00501422" w:rsidRPr="00501422" w:rsidRDefault="00501422" w:rsidP="00D04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45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72ABABE6" w14:textId="619B2503" w:rsidR="00501422" w:rsidRPr="00501422" w:rsidRDefault="00501422" w:rsidP="00D04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68</w:t>
            </w:r>
          </w:p>
        </w:tc>
      </w:tr>
    </w:tbl>
    <w:p w14:paraId="63DD764E" w14:textId="77777777" w:rsidR="00D71A58" w:rsidRDefault="00D71A58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4FED9E1" w14:textId="5BC9B2CE" w:rsidR="00224E14" w:rsidRDefault="00224E14">
      <w:pPr>
        <w:rPr>
          <w:lang w:val="en-US"/>
        </w:rPr>
      </w:pPr>
      <w:r w:rsidRPr="00A72057">
        <w:rPr>
          <w:b/>
          <w:bCs/>
          <w:lang w:val="en-US"/>
        </w:rPr>
        <w:lastRenderedPageBreak/>
        <w:t xml:space="preserve">Supplementary Table </w:t>
      </w:r>
      <w:r w:rsidRPr="00A72057">
        <w:rPr>
          <w:b/>
          <w:bCs/>
          <w:color w:val="000000" w:themeColor="text1"/>
          <w:lang w:val="en-US"/>
        </w:rPr>
        <w:t>2</w:t>
      </w:r>
      <w:r w:rsidR="00A72057">
        <w:rPr>
          <w:b/>
          <w:bCs/>
          <w:color w:val="000000" w:themeColor="text1"/>
          <w:lang w:val="en-US"/>
        </w:rPr>
        <w:t>.</w:t>
      </w:r>
      <w:r>
        <w:rPr>
          <w:lang w:val="en-US"/>
        </w:rPr>
        <w:t xml:space="preserve"> PK2 and VIP co-expression</w:t>
      </w:r>
    </w:p>
    <w:tbl>
      <w:tblPr>
        <w:tblStyle w:val="Almindeligtabel1"/>
        <w:tblW w:w="82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4303"/>
        <w:gridCol w:w="1400"/>
        <w:gridCol w:w="1400"/>
      </w:tblGrid>
      <w:tr w:rsidR="00224E14" w14:paraId="58B00504" w14:textId="77777777" w:rsidTr="00F66E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DEA96A" w14:textId="11ED82EA" w:rsidR="00224E14" w:rsidRPr="00224E14" w:rsidRDefault="00F66E16" w:rsidP="00F66E16">
            <w:pPr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Animal 1</w:t>
            </w:r>
          </w:p>
        </w:tc>
        <w:tc>
          <w:tcPr>
            <w:tcW w:w="43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1623F9" w14:textId="77777777" w:rsidR="00224E14" w:rsidRPr="00224E14" w:rsidRDefault="00224E14" w:rsidP="00F66E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736170" w14:textId="41046403" w:rsidR="00224E14" w:rsidRPr="003471B6" w:rsidRDefault="00224E14" w:rsidP="00F66E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Rostral SCN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CF5621" w14:textId="24D3CDE0" w:rsidR="00224E14" w:rsidRPr="0070581B" w:rsidRDefault="00224E14" w:rsidP="00F66E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a-DK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da-DK"/>
              </w:rPr>
              <w:t>Mid</w:t>
            </w:r>
            <w:proofErr w:type="spellEnd"/>
            <w:r>
              <w:rPr>
                <w:rFonts w:ascii="Calibri" w:eastAsia="Times New Roman" w:hAnsi="Calibri" w:cs="Times New Roman"/>
                <w:lang w:eastAsia="da-DK"/>
              </w:rPr>
              <w:t xml:space="preserve"> SCN</w:t>
            </w:r>
          </w:p>
        </w:tc>
      </w:tr>
      <w:tr w:rsidR="00224E14" w14:paraId="40662138" w14:textId="77777777" w:rsidTr="00F66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17B2C2" w14:textId="77777777" w:rsidR="00224E14" w:rsidRDefault="00224E14" w:rsidP="00F66E16">
            <w:pPr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43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31629E" w14:textId="77777777" w:rsidR="00224E14" w:rsidRDefault="00224E14" w:rsidP="00F66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PK2 (n)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A10C55" w14:textId="202FF053" w:rsidR="00224E14" w:rsidRDefault="000D050F" w:rsidP="00F6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90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62F6EA" w14:textId="1DD06B61" w:rsidR="00224E14" w:rsidRDefault="000D050F" w:rsidP="00F6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122</w:t>
            </w:r>
          </w:p>
        </w:tc>
      </w:tr>
      <w:tr w:rsidR="00224E14" w14:paraId="005AEED3" w14:textId="77777777" w:rsidTr="00F66E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2915448D" w14:textId="77777777" w:rsidR="00224E14" w:rsidRDefault="00224E14" w:rsidP="00F66E16">
            <w:pPr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4303" w:type="dxa"/>
            <w:shd w:val="clear" w:color="auto" w:fill="auto"/>
            <w:vAlign w:val="center"/>
            <w:hideMark/>
          </w:tcPr>
          <w:p w14:paraId="2FF39B95" w14:textId="49AD2D68" w:rsidR="00224E14" w:rsidRDefault="00224E14" w:rsidP="00F66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VIP (n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2FA46C1C" w14:textId="5E2DAA90" w:rsidR="00224E14" w:rsidRDefault="000D050F" w:rsidP="00F6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112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51D444DD" w14:textId="1CEE1DC4" w:rsidR="00224E14" w:rsidRDefault="000D050F" w:rsidP="00F6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80</w:t>
            </w:r>
          </w:p>
        </w:tc>
      </w:tr>
      <w:tr w:rsidR="00224E14" w14:paraId="615809BB" w14:textId="77777777" w:rsidTr="00F66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3B88D325" w14:textId="77777777" w:rsidR="00224E14" w:rsidRDefault="00224E14" w:rsidP="00F66E16">
            <w:pPr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4303" w:type="dxa"/>
            <w:shd w:val="clear" w:color="auto" w:fill="auto"/>
            <w:vAlign w:val="center"/>
            <w:hideMark/>
          </w:tcPr>
          <w:p w14:paraId="0B18F8A7" w14:textId="77777777" w:rsidR="00224E14" w:rsidRDefault="00224E14" w:rsidP="00F66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Co-</w:t>
            </w:r>
            <w:proofErr w:type="spellStart"/>
            <w:r>
              <w:rPr>
                <w:rFonts w:ascii="Calibri" w:eastAsia="Times New Roman" w:hAnsi="Calibri" w:cs="Times New Roman"/>
                <w:lang w:eastAsia="da-DK"/>
              </w:rPr>
              <w:t>expression</w:t>
            </w:r>
            <w:proofErr w:type="spellEnd"/>
            <w:r>
              <w:rPr>
                <w:rFonts w:ascii="Calibri" w:eastAsia="Times New Roman" w:hAnsi="Calibri" w:cs="Times New Roman"/>
                <w:lang w:eastAsia="da-DK"/>
              </w:rPr>
              <w:t xml:space="preserve"> (n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5807E819" w14:textId="13981F13" w:rsidR="00224E14" w:rsidRDefault="000D050F" w:rsidP="00F6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26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425FE139" w14:textId="5EA7064D" w:rsidR="00224E14" w:rsidRDefault="000D050F" w:rsidP="00F6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32</w:t>
            </w:r>
          </w:p>
        </w:tc>
      </w:tr>
      <w:tr w:rsidR="00224E14" w:rsidRPr="00501422" w14:paraId="020432F3" w14:textId="77777777" w:rsidTr="00F66E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097A4119" w14:textId="77777777" w:rsidR="00224E14" w:rsidRPr="00501422" w:rsidRDefault="00224E14" w:rsidP="00F66E16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4303" w:type="dxa"/>
            <w:shd w:val="clear" w:color="auto" w:fill="auto"/>
            <w:vAlign w:val="center"/>
            <w:hideMark/>
          </w:tcPr>
          <w:p w14:paraId="322020B8" w14:textId="49D0ADEF" w:rsidR="00224E14" w:rsidRPr="00501422" w:rsidRDefault="00224E14" w:rsidP="00F66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VIP</w:t>
            </w:r>
            <w:r w:rsidRPr="00501422">
              <w:rPr>
                <w:rFonts w:ascii="Calibri" w:eastAsia="Times New Roman" w:hAnsi="Calibri" w:cs="Times New Roman"/>
                <w:lang w:val="en-US" w:eastAsia="da-DK"/>
              </w:rPr>
              <w:t xml:space="preserve"> neurons co-expressing P</w:t>
            </w:r>
            <w:r>
              <w:rPr>
                <w:rFonts w:ascii="Calibri" w:eastAsia="Times New Roman" w:hAnsi="Calibri" w:cs="Times New Roman"/>
                <w:lang w:val="en-US" w:eastAsia="da-DK"/>
              </w:rPr>
              <w:t>K2 (%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1593F502" w14:textId="0F6F7E56" w:rsidR="00224E14" w:rsidRPr="00501422" w:rsidRDefault="000D050F" w:rsidP="00F6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23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682B101C" w14:textId="5A599E78" w:rsidR="00224E14" w:rsidRPr="00501422" w:rsidRDefault="000D050F" w:rsidP="00F6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40</w:t>
            </w:r>
          </w:p>
        </w:tc>
      </w:tr>
      <w:tr w:rsidR="00224E14" w:rsidRPr="00501422" w14:paraId="59358659" w14:textId="77777777" w:rsidTr="00F66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762339F7" w14:textId="77777777" w:rsidR="00224E14" w:rsidRDefault="00224E14" w:rsidP="00F66E16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4303" w:type="dxa"/>
            <w:shd w:val="clear" w:color="auto" w:fill="auto"/>
            <w:vAlign w:val="center"/>
          </w:tcPr>
          <w:p w14:paraId="4073A095" w14:textId="3678E033" w:rsidR="00224E14" w:rsidRPr="00501422" w:rsidRDefault="00224E14" w:rsidP="00F66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PK2 neurons co-expressing VIP (%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2EE45B9B" w14:textId="33E846BF" w:rsidR="00224E14" w:rsidRPr="00501422" w:rsidRDefault="000D050F" w:rsidP="00F6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29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099B1D3B" w14:textId="3061FB29" w:rsidR="00224E14" w:rsidRPr="00501422" w:rsidRDefault="000D050F" w:rsidP="00F6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26</w:t>
            </w:r>
          </w:p>
        </w:tc>
      </w:tr>
      <w:tr w:rsidR="00224E14" w:rsidRPr="00501422" w14:paraId="2BCF054C" w14:textId="77777777" w:rsidTr="00F66E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756FDB52" w14:textId="77777777" w:rsidR="00224E14" w:rsidRPr="00501422" w:rsidRDefault="00224E14" w:rsidP="00F66E16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4303" w:type="dxa"/>
            <w:shd w:val="clear" w:color="auto" w:fill="auto"/>
            <w:vAlign w:val="center"/>
          </w:tcPr>
          <w:p w14:paraId="5F3DD492" w14:textId="77777777" w:rsidR="00224E14" w:rsidRPr="00501422" w:rsidRDefault="00224E14" w:rsidP="00F66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6210C193" w14:textId="77777777" w:rsidR="00224E14" w:rsidRPr="00501422" w:rsidRDefault="00224E14" w:rsidP="00F6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37DF0AC1" w14:textId="77777777" w:rsidR="00224E14" w:rsidRPr="00501422" w:rsidRDefault="00224E14" w:rsidP="00F6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</w:tr>
      <w:tr w:rsidR="00224E14" w:rsidRPr="00501422" w14:paraId="74D727EF" w14:textId="77777777" w:rsidTr="00F66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0AF4AD" w14:textId="77777777" w:rsidR="00224E14" w:rsidRPr="00501422" w:rsidRDefault="00224E14" w:rsidP="00F66E16">
            <w:pPr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Animal 2</w:t>
            </w:r>
          </w:p>
        </w:tc>
        <w:tc>
          <w:tcPr>
            <w:tcW w:w="43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5966F0" w14:textId="77777777" w:rsidR="00224E14" w:rsidRPr="00501422" w:rsidRDefault="00224E14" w:rsidP="00F66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CEFA14" w14:textId="77777777" w:rsidR="00224E14" w:rsidRPr="00501422" w:rsidRDefault="00224E14" w:rsidP="00F6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5C9287" w14:textId="77777777" w:rsidR="00224E14" w:rsidRPr="00501422" w:rsidRDefault="00224E14" w:rsidP="00F6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</w:tr>
      <w:tr w:rsidR="00224E14" w:rsidRPr="00501422" w14:paraId="7C5A0AEB" w14:textId="77777777" w:rsidTr="00F66E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23E89E" w14:textId="77777777" w:rsidR="00224E14" w:rsidRPr="00501422" w:rsidRDefault="00224E14" w:rsidP="00F66E16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43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9FEBB5" w14:textId="1B50651E" w:rsidR="00224E14" w:rsidRPr="00501422" w:rsidRDefault="00224E14" w:rsidP="00F66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PK2 (n)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2277C3" w14:textId="1415FCB1" w:rsidR="00224E14" w:rsidRPr="00501422" w:rsidRDefault="000D050F" w:rsidP="00F6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84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595B18" w14:textId="0633D484" w:rsidR="00224E14" w:rsidRPr="00501422" w:rsidRDefault="000D050F" w:rsidP="00F6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90</w:t>
            </w:r>
          </w:p>
        </w:tc>
      </w:tr>
      <w:tr w:rsidR="00224E14" w:rsidRPr="00501422" w14:paraId="3ED2F409" w14:textId="77777777" w:rsidTr="00F66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2561C44C" w14:textId="77777777" w:rsidR="00224E14" w:rsidRPr="00501422" w:rsidRDefault="00224E14" w:rsidP="00F66E16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4303" w:type="dxa"/>
            <w:shd w:val="clear" w:color="auto" w:fill="auto"/>
            <w:vAlign w:val="center"/>
          </w:tcPr>
          <w:p w14:paraId="32B452E1" w14:textId="291FC163" w:rsidR="00224E14" w:rsidRPr="00501422" w:rsidRDefault="00224E14" w:rsidP="00F66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VIP (n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4ADC4F37" w14:textId="4F183600" w:rsidR="00224E14" w:rsidRPr="00501422" w:rsidRDefault="000D050F" w:rsidP="00F6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61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00D7C3C8" w14:textId="1622337B" w:rsidR="00224E14" w:rsidRPr="00501422" w:rsidRDefault="000D050F" w:rsidP="00F6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78</w:t>
            </w:r>
          </w:p>
        </w:tc>
      </w:tr>
      <w:tr w:rsidR="00224E14" w:rsidRPr="00501422" w14:paraId="5DB863BD" w14:textId="77777777" w:rsidTr="00F66E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3DE8DA42" w14:textId="77777777" w:rsidR="00224E14" w:rsidRPr="00501422" w:rsidRDefault="00224E14" w:rsidP="00F66E16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4303" w:type="dxa"/>
            <w:shd w:val="clear" w:color="auto" w:fill="auto"/>
            <w:vAlign w:val="center"/>
          </w:tcPr>
          <w:p w14:paraId="2909D96A" w14:textId="4A71CE94" w:rsidR="00224E14" w:rsidRPr="00501422" w:rsidRDefault="00224E14" w:rsidP="00F66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Co-</w:t>
            </w:r>
            <w:proofErr w:type="spellStart"/>
            <w:r>
              <w:rPr>
                <w:rFonts w:ascii="Calibri" w:eastAsia="Times New Roman" w:hAnsi="Calibri" w:cs="Times New Roman"/>
                <w:lang w:eastAsia="da-DK"/>
              </w:rPr>
              <w:t>expression</w:t>
            </w:r>
            <w:proofErr w:type="spellEnd"/>
            <w:r>
              <w:rPr>
                <w:rFonts w:ascii="Calibri" w:eastAsia="Times New Roman" w:hAnsi="Calibri" w:cs="Times New Roman"/>
                <w:lang w:eastAsia="da-DK"/>
              </w:rPr>
              <w:t xml:space="preserve"> (n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79E67D43" w14:textId="1A0E0EDE" w:rsidR="00224E14" w:rsidRPr="00501422" w:rsidRDefault="000D050F" w:rsidP="00F6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Cs/>
                <w:lang w:val="en-US" w:eastAsia="da-DK"/>
              </w:rPr>
              <w:t>10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1A6077AA" w14:textId="43F4C44A" w:rsidR="00224E14" w:rsidRPr="00501422" w:rsidRDefault="000D050F" w:rsidP="00F6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Cs/>
                <w:lang w:val="en-US" w:eastAsia="da-DK"/>
              </w:rPr>
              <w:t>17</w:t>
            </w:r>
          </w:p>
        </w:tc>
      </w:tr>
      <w:tr w:rsidR="00224E14" w:rsidRPr="00501422" w14:paraId="2B7AB5DA" w14:textId="77777777" w:rsidTr="00F66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05D72441" w14:textId="77777777" w:rsidR="00224E14" w:rsidRPr="00501422" w:rsidRDefault="00224E14" w:rsidP="00F66E16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4303" w:type="dxa"/>
            <w:shd w:val="clear" w:color="auto" w:fill="auto"/>
            <w:vAlign w:val="center"/>
            <w:hideMark/>
          </w:tcPr>
          <w:p w14:paraId="29968CE2" w14:textId="52A92861" w:rsidR="00224E14" w:rsidRPr="00501422" w:rsidRDefault="00224E14" w:rsidP="00F66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VIP</w:t>
            </w:r>
            <w:r w:rsidRPr="00501422">
              <w:rPr>
                <w:rFonts w:ascii="Calibri" w:eastAsia="Times New Roman" w:hAnsi="Calibri" w:cs="Times New Roman"/>
                <w:lang w:val="en-US" w:eastAsia="da-DK"/>
              </w:rPr>
              <w:t xml:space="preserve"> neurons co-expressing P</w:t>
            </w:r>
            <w:r>
              <w:rPr>
                <w:rFonts w:ascii="Calibri" w:eastAsia="Times New Roman" w:hAnsi="Calibri" w:cs="Times New Roman"/>
                <w:lang w:val="en-US" w:eastAsia="da-DK"/>
              </w:rPr>
              <w:t>K2 (%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0FA78795" w14:textId="17101AFD" w:rsidR="00224E14" w:rsidRPr="00501422" w:rsidRDefault="000D050F" w:rsidP="00F6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Cs/>
                <w:lang w:val="en-US" w:eastAsia="da-DK"/>
              </w:rPr>
              <w:t>16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29090B90" w14:textId="4A5CF5E6" w:rsidR="00224E14" w:rsidRPr="00501422" w:rsidRDefault="000D050F" w:rsidP="00F6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Cs/>
                <w:lang w:val="en-US" w:eastAsia="da-DK"/>
              </w:rPr>
              <w:t>22</w:t>
            </w:r>
          </w:p>
        </w:tc>
      </w:tr>
      <w:tr w:rsidR="00224E14" w:rsidRPr="00501422" w14:paraId="30F66ADD" w14:textId="77777777" w:rsidTr="00F66E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1D9F3D92" w14:textId="77777777" w:rsidR="00224E14" w:rsidRDefault="00224E14" w:rsidP="00F66E16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4303" w:type="dxa"/>
            <w:shd w:val="clear" w:color="auto" w:fill="auto"/>
            <w:vAlign w:val="center"/>
            <w:hideMark/>
          </w:tcPr>
          <w:p w14:paraId="0109C78F" w14:textId="26A2A937" w:rsidR="00224E14" w:rsidRDefault="00224E14" w:rsidP="00F66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PK2 neurons co-expressing VIP (%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6F39714B" w14:textId="63726858" w:rsidR="00224E14" w:rsidRPr="00501422" w:rsidRDefault="000D050F" w:rsidP="00F6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Cs/>
                <w:lang w:val="en-US" w:eastAsia="da-DK"/>
              </w:rPr>
              <w:t>12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09BC3ADE" w14:textId="50D0B71F" w:rsidR="00224E14" w:rsidRPr="00501422" w:rsidRDefault="000D050F" w:rsidP="00F6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Cs/>
                <w:lang w:val="en-US" w:eastAsia="da-DK"/>
              </w:rPr>
              <w:t>19</w:t>
            </w:r>
          </w:p>
        </w:tc>
      </w:tr>
      <w:tr w:rsidR="006E75F4" w:rsidRPr="00501422" w14:paraId="4C69B8DC" w14:textId="77777777" w:rsidTr="00F66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01BDC8D0" w14:textId="77777777" w:rsidR="006E75F4" w:rsidRDefault="006E75F4" w:rsidP="00F66E16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4303" w:type="dxa"/>
            <w:shd w:val="clear" w:color="auto" w:fill="auto"/>
            <w:vAlign w:val="center"/>
          </w:tcPr>
          <w:p w14:paraId="68CD75F4" w14:textId="77777777" w:rsidR="006E75F4" w:rsidRDefault="006E75F4" w:rsidP="00F66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2D32F9CB" w14:textId="77777777" w:rsidR="006E75F4" w:rsidRDefault="006E75F4" w:rsidP="00F6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lang w:val="en-US" w:eastAsia="da-DK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17A5BDA9" w14:textId="77777777" w:rsidR="006E75F4" w:rsidRDefault="006E75F4" w:rsidP="00F6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lang w:val="en-US" w:eastAsia="da-DK"/>
              </w:rPr>
            </w:pPr>
          </w:p>
        </w:tc>
      </w:tr>
      <w:tr w:rsidR="00224E14" w:rsidRPr="00501422" w14:paraId="10CF5038" w14:textId="77777777" w:rsidTr="00F66E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F9FF3A" w14:textId="77777777" w:rsidR="00224E14" w:rsidRPr="00501422" w:rsidRDefault="00224E14" w:rsidP="00F66E16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501422">
              <w:rPr>
                <w:rFonts w:ascii="Calibri" w:eastAsia="Times New Roman" w:hAnsi="Calibri" w:cs="Calibri"/>
                <w:color w:val="000000"/>
                <w:lang w:val="en-GB" w:eastAsia="da-DK"/>
              </w:rPr>
              <w:t>Total</w:t>
            </w:r>
          </w:p>
        </w:tc>
        <w:tc>
          <w:tcPr>
            <w:tcW w:w="43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C1413D" w14:textId="77777777" w:rsidR="00224E14" w:rsidRDefault="00224E14" w:rsidP="00F66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F0B407" w14:textId="77777777" w:rsidR="00224E14" w:rsidRPr="00501422" w:rsidRDefault="00224E14" w:rsidP="00F6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37358D" w14:textId="77777777" w:rsidR="00224E14" w:rsidRPr="00501422" w:rsidRDefault="00224E14" w:rsidP="00F6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</w:p>
        </w:tc>
      </w:tr>
      <w:tr w:rsidR="00224E14" w:rsidRPr="00501422" w14:paraId="58C29392" w14:textId="77777777" w:rsidTr="00F66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452737" w14:textId="77777777" w:rsidR="00224E14" w:rsidRDefault="00224E14" w:rsidP="00F66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da-DK"/>
              </w:rPr>
            </w:pPr>
          </w:p>
        </w:tc>
        <w:tc>
          <w:tcPr>
            <w:tcW w:w="43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FE7600" w14:textId="6B0B096F" w:rsidR="00224E14" w:rsidRDefault="00224E14" w:rsidP="00F66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PK2 (n)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018BC8" w14:textId="72408668" w:rsidR="00224E14" w:rsidRPr="00501422" w:rsidRDefault="000D050F" w:rsidP="00F6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174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5C50D2" w14:textId="248C26C0" w:rsidR="00224E14" w:rsidRPr="00501422" w:rsidRDefault="000D050F" w:rsidP="00F6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213</w:t>
            </w:r>
          </w:p>
        </w:tc>
      </w:tr>
      <w:tr w:rsidR="00224E14" w:rsidRPr="00501422" w14:paraId="01C0191E" w14:textId="77777777" w:rsidTr="00F66E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3BA43942" w14:textId="77777777" w:rsidR="00224E14" w:rsidRDefault="00224E14" w:rsidP="00F66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da-DK"/>
              </w:rPr>
            </w:pPr>
          </w:p>
        </w:tc>
        <w:tc>
          <w:tcPr>
            <w:tcW w:w="4303" w:type="dxa"/>
            <w:shd w:val="clear" w:color="auto" w:fill="auto"/>
            <w:vAlign w:val="center"/>
          </w:tcPr>
          <w:p w14:paraId="26355E10" w14:textId="3FB68074" w:rsidR="00224E14" w:rsidRDefault="00224E14" w:rsidP="00F66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VIP (n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6866516B" w14:textId="3B04AD71" w:rsidR="00224E14" w:rsidRPr="00501422" w:rsidRDefault="000D050F" w:rsidP="00F6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173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384E6C42" w14:textId="7171149A" w:rsidR="00224E14" w:rsidRPr="00501422" w:rsidRDefault="000D050F" w:rsidP="00F6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158</w:t>
            </w:r>
          </w:p>
        </w:tc>
      </w:tr>
      <w:tr w:rsidR="00224E14" w:rsidRPr="00501422" w14:paraId="6198A51B" w14:textId="77777777" w:rsidTr="00F66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41905769" w14:textId="77777777" w:rsidR="00224E14" w:rsidRDefault="00224E14" w:rsidP="00F66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da-DK"/>
              </w:rPr>
            </w:pPr>
          </w:p>
        </w:tc>
        <w:tc>
          <w:tcPr>
            <w:tcW w:w="4303" w:type="dxa"/>
            <w:shd w:val="clear" w:color="auto" w:fill="auto"/>
            <w:vAlign w:val="center"/>
          </w:tcPr>
          <w:p w14:paraId="597623DF" w14:textId="33BA895E" w:rsidR="00224E14" w:rsidRDefault="00224E14" w:rsidP="00F66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Co-</w:t>
            </w:r>
            <w:proofErr w:type="spellStart"/>
            <w:r>
              <w:rPr>
                <w:rFonts w:ascii="Calibri" w:eastAsia="Times New Roman" w:hAnsi="Calibri" w:cs="Times New Roman"/>
                <w:lang w:eastAsia="da-DK"/>
              </w:rPr>
              <w:t>expression</w:t>
            </w:r>
            <w:proofErr w:type="spellEnd"/>
            <w:r>
              <w:rPr>
                <w:rFonts w:ascii="Calibri" w:eastAsia="Times New Roman" w:hAnsi="Calibri" w:cs="Times New Roman"/>
                <w:lang w:eastAsia="da-DK"/>
              </w:rPr>
              <w:t xml:space="preserve"> (n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244B12DB" w14:textId="3AFC3433" w:rsidR="00224E14" w:rsidRPr="00501422" w:rsidRDefault="000D050F" w:rsidP="00F6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36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6F1F2429" w14:textId="48542259" w:rsidR="00224E14" w:rsidRPr="00501422" w:rsidRDefault="000D050F" w:rsidP="00F6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49</w:t>
            </w:r>
          </w:p>
        </w:tc>
      </w:tr>
      <w:tr w:rsidR="00224E14" w:rsidRPr="00501422" w14:paraId="2CB8F413" w14:textId="77777777" w:rsidTr="00F66E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3802E7F5" w14:textId="77777777" w:rsidR="00224E14" w:rsidRDefault="00224E14" w:rsidP="00F66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da-DK"/>
              </w:rPr>
            </w:pPr>
          </w:p>
        </w:tc>
        <w:tc>
          <w:tcPr>
            <w:tcW w:w="4303" w:type="dxa"/>
            <w:shd w:val="clear" w:color="auto" w:fill="auto"/>
            <w:vAlign w:val="center"/>
          </w:tcPr>
          <w:p w14:paraId="6289721A" w14:textId="7C781D74" w:rsidR="00224E14" w:rsidRDefault="00224E14" w:rsidP="00F66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VIP</w:t>
            </w:r>
            <w:r w:rsidRPr="00501422">
              <w:rPr>
                <w:rFonts w:ascii="Calibri" w:eastAsia="Times New Roman" w:hAnsi="Calibri" w:cs="Times New Roman"/>
                <w:lang w:val="en-US" w:eastAsia="da-DK"/>
              </w:rPr>
              <w:t xml:space="preserve"> neurons co-expressing P</w:t>
            </w:r>
            <w:r>
              <w:rPr>
                <w:rFonts w:ascii="Calibri" w:eastAsia="Times New Roman" w:hAnsi="Calibri" w:cs="Times New Roman"/>
                <w:lang w:val="en-US" w:eastAsia="da-DK"/>
              </w:rPr>
              <w:t>K2 (%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4DEB2FF4" w14:textId="47370986" w:rsidR="00224E14" w:rsidRPr="00501422" w:rsidRDefault="000D050F" w:rsidP="00F6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21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529B7BAE" w14:textId="1E271168" w:rsidR="00224E14" w:rsidRPr="00501422" w:rsidRDefault="000D050F" w:rsidP="00F6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31</w:t>
            </w:r>
          </w:p>
        </w:tc>
      </w:tr>
      <w:tr w:rsidR="00224E14" w:rsidRPr="00501422" w14:paraId="2C4EBF6A" w14:textId="77777777" w:rsidTr="00F66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4E784223" w14:textId="77777777" w:rsidR="00224E14" w:rsidRDefault="00224E14" w:rsidP="00F66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da-DK"/>
              </w:rPr>
            </w:pPr>
          </w:p>
        </w:tc>
        <w:tc>
          <w:tcPr>
            <w:tcW w:w="4303" w:type="dxa"/>
            <w:shd w:val="clear" w:color="auto" w:fill="auto"/>
            <w:vAlign w:val="center"/>
          </w:tcPr>
          <w:p w14:paraId="768E0C42" w14:textId="01450DDB" w:rsidR="00224E14" w:rsidRDefault="00224E14" w:rsidP="00F66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PK2 neurons co-expressing VIP (%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42792E1F" w14:textId="1C18490F" w:rsidR="00224E14" w:rsidRPr="00501422" w:rsidRDefault="000D050F" w:rsidP="00F6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21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3DEB35B3" w14:textId="5B77E79F" w:rsidR="00224E14" w:rsidRPr="00501422" w:rsidRDefault="000D050F" w:rsidP="00F66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23</w:t>
            </w:r>
          </w:p>
        </w:tc>
      </w:tr>
    </w:tbl>
    <w:p w14:paraId="1278AACD" w14:textId="77777777" w:rsidR="0093120A" w:rsidRDefault="0093120A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66B63D1" w14:textId="20BD1FC6" w:rsidR="008111C5" w:rsidRDefault="008111C5" w:rsidP="008111C5">
      <w:pPr>
        <w:rPr>
          <w:lang w:val="en-US"/>
        </w:rPr>
      </w:pPr>
      <w:r w:rsidRPr="00A72057">
        <w:rPr>
          <w:b/>
          <w:bCs/>
          <w:lang w:val="en-US"/>
        </w:rPr>
        <w:lastRenderedPageBreak/>
        <w:t xml:space="preserve">Supplementary Table </w:t>
      </w:r>
      <w:r w:rsidR="007C4B4E" w:rsidRPr="00A72057">
        <w:rPr>
          <w:b/>
          <w:bCs/>
          <w:color w:val="000000" w:themeColor="text1"/>
          <w:lang w:val="en-US"/>
        </w:rPr>
        <w:t>3</w:t>
      </w:r>
      <w:r w:rsidR="00A72057" w:rsidRPr="00A72057">
        <w:rPr>
          <w:b/>
          <w:bCs/>
          <w:color w:val="000000" w:themeColor="text1"/>
          <w:lang w:val="en-US"/>
        </w:rPr>
        <w:t>.</w:t>
      </w:r>
      <w:r>
        <w:rPr>
          <w:lang w:val="en-US"/>
        </w:rPr>
        <w:t xml:space="preserve"> PK2 and </w:t>
      </w:r>
      <w:r w:rsidR="007C4B4E">
        <w:rPr>
          <w:lang w:val="en-US"/>
        </w:rPr>
        <w:t>NMS</w:t>
      </w:r>
      <w:r>
        <w:rPr>
          <w:lang w:val="en-US"/>
        </w:rPr>
        <w:t xml:space="preserve"> co-expression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</w:p>
    <w:tbl>
      <w:tblPr>
        <w:tblStyle w:val="Almindeligtabel1"/>
        <w:tblW w:w="9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4303"/>
        <w:gridCol w:w="1400"/>
        <w:gridCol w:w="1400"/>
        <w:gridCol w:w="1400"/>
      </w:tblGrid>
      <w:tr w:rsidR="008111C5" w14:paraId="188BD49B" w14:textId="77777777" w:rsidTr="004B3D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E1483B" w14:textId="297A19FE" w:rsidR="008111C5" w:rsidRPr="000D050F" w:rsidRDefault="004B3D0B" w:rsidP="004B3D0B">
            <w:pPr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Animal 1</w:t>
            </w:r>
          </w:p>
        </w:tc>
        <w:tc>
          <w:tcPr>
            <w:tcW w:w="43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9CCA37" w14:textId="77777777" w:rsidR="008111C5" w:rsidRPr="000D050F" w:rsidRDefault="008111C5" w:rsidP="004B3D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C33136" w14:textId="137A5D35" w:rsidR="008111C5" w:rsidRPr="00D71A58" w:rsidRDefault="008111C5" w:rsidP="004B3D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Rostral</w:t>
            </w:r>
            <w:r w:rsidR="00D71A58">
              <w:rPr>
                <w:rFonts w:ascii="Calibri" w:eastAsia="Times New Roman" w:hAnsi="Calibri" w:cs="Times New Roman"/>
                <w:lang w:eastAsia="da-DK"/>
              </w:rPr>
              <w:t xml:space="preserve"> </w:t>
            </w:r>
            <w:r>
              <w:rPr>
                <w:rFonts w:ascii="Calibri" w:eastAsia="Times New Roman" w:hAnsi="Calibri" w:cs="Times New Roman"/>
                <w:lang w:eastAsia="da-DK"/>
              </w:rPr>
              <w:t>SCN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69FA9E" w14:textId="3F9C4F9B" w:rsidR="008111C5" w:rsidRPr="00D71A58" w:rsidRDefault="008111C5" w:rsidP="004B3D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lang w:eastAsia="da-DK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da-DK"/>
              </w:rPr>
              <w:t>Mid</w:t>
            </w:r>
            <w:proofErr w:type="spellEnd"/>
            <w:r w:rsidR="00D71A58">
              <w:rPr>
                <w:rFonts w:ascii="Calibri" w:eastAsia="Times New Roman" w:hAnsi="Calibri" w:cs="Times New Roman"/>
                <w:lang w:eastAsia="da-DK"/>
              </w:rPr>
              <w:t xml:space="preserve"> </w:t>
            </w:r>
            <w:r>
              <w:rPr>
                <w:rFonts w:ascii="Calibri" w:eastAsia="Times New Roman" w:hAnsi="Calibri" w:cs="Times New Roman"/>
                <w:lang w:eastAsia="da-DK"/>
              </w:rPr>
              <w:t>SCN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C0410A" w14:textId="77777777" w:rsidR="008111C5" w:rsidRPr="00676C50" w:rsidRDefault="008111C5" w:rsidP="004B3D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Caudal</w:t>
            </w:r>
            <w:proofErr w:type="spellEnd"/>
            <w:r>
              <w:rPr>
                <w:rFonts w:ascii="Calibri" w:eastAsia="Times New Roman" w:hAnsi="Calibri" w:cs="Calibri"/>
                <w:lang w:eastAsia="da-DK"/>
              </w:rPr>
              <w:t xml:space="preserve"> SCN</w:t>
            </w:r>
          </w:p>
        </w:tc>
      </w:tr>
      <w:tr w:rsidR="005B5DF4" w14:paraId="10E25EC4" w14:textId="77777777" w:rsidTr="004B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4D6B17" w14:textId="77777777" w:rsidR="005B5DF4" w:rsidRDefault="005B5DF4" w:rsidP="004B3D0B">
            <w:pPr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43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1221E7" w14:textId="77777777" w:rsidR="005B5DF4" w:rsidRDefault="005B5DF4" w:rsidP="004B3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PK2 (n)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AB7EDF" w14:textId="7FFB8EC0" w:rsidR="005B5DF4" w:rsidRDefault="005B5DF4" w:rsidP="004B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94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2F16B0" w14:textId="567EA9B8" w:rsidR="005B5DF4" w:rsidRDefault="005B5DF4" w:rsidP="004B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113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864A6F" w14:textId="21CF8CBE" w:rsidR="005B5DF4" w:rsidRDefault="00980BD6" w:rsidP="004B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90</w:t>
            </w:r>
          </w:p>
        </w:tc>
      </w:tr>
      <w:tr w:rsidR="005B5DF4" w14:paraId="7AE85BBB" w14:textId="77777777" w:rsidTr="004B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575A41E5" w14:textId="77777777" w:rsidR="005B5DF4" w:rsidRDefault="005B5DF4" w:rsidP="004B3D0B">
            <w:pPr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4303" w:type="dxa"/>
            <w:shd w:val="clear" w:color="auto" w:fill="auto"/>
            <w:vAlign w:val="center"/>
            <w:hideMark/>
          </w:tcPr>
          <w:p w14:paraId="3C9ECCFA" w14:textId="64322B84" w:rsidR="005B5DF4" w:rsidRDefault="005B5DF4" w:rsidP="004B3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NMS (n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332A640B" w14:textId="500ED2C1" w:rsidR="005B5DF4" w:rsidRDefault="005B5DF4" w:rsidP="004B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115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7C4CCFEF" w14:textId="7D8BA76E" w:rsidR="005B5DF4" w:rsidRDefault="005B5DF4" w:rsidP="004B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117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29D21124" w14:textId="528BAA0A" w:rsidR="005B5DF4" w:rsidRDefault="00980BD6" w:rsidP="004B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61</w:t>
            </w:r>
          </w:p>
        </w:tc>
      </w:tr>
      <w:tr w:rsidR="005B5DF4" w14:paraId="699AC338" w14:textId="77777777" w:rsidTr="004B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3F1403FA" w14:textId="77777777" w:rsidR="005B5DF4" w:rsidRDefault="005B5DF4" w:rsidP="004B3D0B">
            <w:pPr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4303" w:type="dxa"/>
            <w:shd w:val="clear" w:color="auto" w:fill="auto"/>
            <w:vAlign w:val="center"/>
            <w:hideMark/>
          </w:tcPr>
          <w:p w14:paraId="7DE96F26" w14:textId="77777777" w:rsidR="005B5DF4" w:rsidRDefault="005B5DF4" w:rsidP="004B3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Co-</w:t>
            </w:r>
            <w:proofErr w:type="spellStart"/>
            <w:r>
              <w:rPr>
                <w:rFonts w:ascii="Calibri" w:eastAsia="Times New Roman" w:hAnsi="Calibri" w:cs="Times New Roman"/>
                <w:lang w:eastAsia="da-DK"/>
              </w:rPr>
              <w:t>expression</w:t>
            </w:r>
            <w:proofErr w:type="spellEnd"/>
            <w:r>
              <w:rPr>
                <w:rFonts w:ascii="Calibri" w:eastAsia="Times New Roman" w:hAnsi="Calibri" w:cs="Times New Roman"/>
                <w:lang w:eastAsia="da-DK"/>
              </w:rPr>
              <w:t xml:space="preserve"> (n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7F5A0321" w14:textId="26A21CD1" w:rsidR="005B5DF4" w:rsidRDefault="005B5DF4" w:rsidP="004B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53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3B3712C8" w14:textId="1B44C675" w:rsidR="005B5DF4" w:rsidRDefault="005B5DF4" w:rsidP="004B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bCs/>
                <w:lang w:val="en-US" w:eastAsia="da-DK"/>
              </w:rPr>
              <w:t>43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4AD85DFE" w14:textId="52796558" w:rsidR="005B5DF4" w:rsidRDefault="00980BD6" w:rsidP="004B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30</w:t>
            </w:r>
          </w:p>
        </w:tc>
      </w:tr>
      <w:tr w:rsidR="005B5DF4" w:rsidRPr="00501422" w14:paraId="35F47749" w14:textId="77777777" w:rsidTr="004B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71403566" w14:textId="77777777" w:rsidR="005B5DF4" w:rsidRPr="00501422" w:rsidRDefault="005B5DF4" w:rsidP="004B3D0B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4303" w:type="dxa"/>
            <w:shd w:val="clear" w:color="auto" w:fill="auto"/>
            <w:vAlign w:val="center"/>
            <w:hideMark/>
          </w:tcPr>
          <w:p w14:paraId="474D8623" w14:textId="04AC2D0D" w:rsidR="005B5DF4" w:rsidRPr="00501422" w:rsidRDefault="005B5DF4" w:rsidP="004B3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NMS</w:t>
            </w:r>
            <w:r w:rsidRPr="00501422">
              <w:rPr>
                <w:rFonts w:ascii="Calibri" w:eastAsia="Times New Roman" w:hAnsi="Calibri" w:cs="Times New Roman"/>
                <w:lang w:val="en-US" w:eastAsia="da-DK"/>
              </w:rPr>
              <w:t xml:space="preserve"> neurons co-expressing P</w:t>
            </w:r>
            <w:r>
              <w:rPr>
                <w:rFonts w:ascii="Calibri" w:eastAsia="Times New Roman" w:hAnsi="Calibri" w:cs="Times New Roman"/>
                <w:lang w:val="en-US" w:eastAsia="da-DK"/>
              </w:rPr>
              <w:t>K2 (%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041FBEC4" w14:textId="6C0DFF9A" w:rsidR="005B5DF4" w:rsidRPr="00501422" w:rsidRDefault="005B5DF4" w:rsidP="004B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46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50E614B5" w14:textId="5A70DB9D" w:rsidR="005B5DF4" w:rsidRPr="00501422" w:rsidRDefault="005B5DF4" w:rsidP="004B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Cs/>
                <w:lang w:val="en-US" w:eastAsia="da-DK"/>
              </w:rPr>
              <w:t>37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25B543BD" w14:textId="0E3FB8B5" w:rsidR="005B5DF4" w:rsidRPr="00501422" w:rsidRDefault="00980BD6" w:rsidP="004B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49</w:t>
            </w:r>
          </w:p>
        </w:tc>
      </w:tr>
      <w:tr w:rsidR="005B5DF4" w:rsidRPr="00501422" w14:paraId="156E26FA" w14:textId="77777777" w:rsidTr="004B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7E910C40" w14:textId="77777777" w:rsidR="005B5DF4" w:rsidRDefault="005B5DF4" w:rsidP="004B3D0B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4303" w:type="dxa"/>
            <w:shd w:val="clear" w:color="auto" w:fill="auto"/>
            <w:vAlign w:val="center"/>
          </w:tcPr>
          <w:p w14:paraId="1D8FE033" w14:textId="2E68AFB2" w:rsidR="005B5DF4" w:rsidRPr="00501422" w:rsidRDefault="005B5DF4" w:rsidP="004B3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PK2 neurons co-expressing NMS (%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3398BC33" w14:textId="7013B57F" w:rsidR="005B5DF4" w:rsidRPr="00501422" w:rsidRDefault="005B5DF4" w:rsidP="004B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56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0578C8CC" w14:textId="196E5957" w:rsidR="005B5DF4" w:rsidRPr="00501422" w:rsidRDefault="005B5DF4" w:rsidP="004B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Cs/>
                <w:lang w:val="en-US" w:eastAsia="da-DK"/>
              </w:rPr>
              <w:t>38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05BBEC8A" w14:textId="67F7C2FD" w:rsidR="005B5DF4" w:rsidRPr="00501422" w:rsidRDefault="00980BD6" w:rsidP="004B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33</w:t>
            </w:r>
          </w:p>
        </w:tc>
      </w:tr>
      <w:tr w:rsidR="005B5DF4" w:rsidRPr="00501422" w14:paraId="7516E9AD" w14:textId="77777777" w:rsidTr="004B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3DDA0B2E" w14:textId="77777777" w:rsidR="005B5DF4" w:rsidRPr="00501422" w:rsidRDefault="005B5DF4" w:rsidP="004B3D0B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4303" w:type="dxa"/>
            <w:shd w:val="clear" w:color="auto" w:fill="auto"/>
            <w:vAlign w:val="center"/>
          </w:tcPr>
          <w:p w14:paraId="70EBACB0" w14:textId="77777777" w:rsidR="005B5DF4" w:rsidRPr="00501422" w:rsidRDefault="005B5DF4" w:rsidP="004B3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1C4CD8FF" w14:textId="77777777" w:rsidR="005B5DF4" w:rsidRPr="00501422" w:rsidRDefault="005B5DF4" w:rsidP="004B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4B2D6842" w14:textId="77777777" w:rsidR="005B5DF4" w:rsidRPr="00501422" w:rsidRDefault="005B5DF4" w:rsidP="004B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2805799B" w14:textId="77777777" w:rsidR="005B5DF4" w:rsidRPr="00501422" w:rsidRDefault="005B5DF4" w:rsidP="004B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</w:tr>
      <w:tr w:rsidR="005B5DF4" w:rsidRPr="00501422" w14:paraId="57030E9A" w14:textId="77777777" w:rsidTr="004B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0F7ECC" w14:textId="77777777" w:rsidR="005B5DF4" w:rsidRPr="00501422" w:rsidRDefault="005B5DF4" w:rsidP="004B3D0B">
            <w:pPr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Animal 2</w:t>
            </w:r>
          </w:p>
        </w:tc>
        <w:tc>
          <w:tcPr>
            <w:tcW w:w="43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800FC7" w14:textId="77777777" w:rsidR="005B5DF4" w:rsidRPr="00501422" w:rsidRDefault="005B5DF4" w:rsidP="004B3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EA43ED" w14:textId="77777777" w:rsidR="005B5DF4" w:rsidRPr="00501422" w:rsidRDefault="005B5DF4" w:rsidP="004B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3C8DAD" w14:textId="77777777" w:rsidR="005B5DF4" w:rsidRPr="00501422" w:rsidRDefault="005B5DF4" w:rsidP="004B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13F0A0" w14:textId="77777777" w:rsidR="005B5DF4" w:rsidRPr="00501422" w:rsidRDefault="005B5DF4" w:rsidP="004B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</w:tr>
      <w:tr w:rsidR="005B5DF4" w:rsidRPr="00501422" w14:paraId="472CB14D" w14:textId="77777777" w:rsidTr="004B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541A0A" w14:textId="77777777" w:rsidR="005B5DF4" w:rsidRPr="00501422" w:rsidRDefault="005B5DF4" w:rsidP="004B3D0B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43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77C148" w14:textId="179C2DBA" w:rsidR="005B5DF4" w:rsidRPr="00501422" w:rsidRDefault="005B5DF4" w:rsidP="004B3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PK2 (n)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3EC438" w14:textId="44C4D131" w:rsidR="005B5DF4" w:rsidRPr="00501422" w:rsidRDefault="005B5DF4" w:rsidP="004B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109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FA62C0" w14:textId="625D5027" w:rsidR="005B5DF4" w:rsidRPr="00501422" w:rsidRDefault="005B5DF4" w:rsidP="004B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161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AB2163" w14:textId="503695F2" w:rsidR="005B5DF4" w:rsidRPr="00501422" w:rsidRDefault="00980BD6" w:rsidP="004B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92</w:t>
            </w:r>
          </w:p>
        </w:tc>
      </w:tr>
      <w:tr w:rsidR="005B5DF4" w:rsidRPr="00501422" w14:paraId="337D3180" w14:textId="77777777" w:rsidTr="004B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189AA4C0" w14:textId="77777777" w:rsidR="005B5DF4" w:rsidRPr="00501422" w:rsidRDefault="005B5DF4" w:rsidP="004B3D0B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4303" w:type="dxa"/>
            <w:shd w:val="clear" w:color="auto" w:fill="auto"/>
            <w:vAlign w:val="center"/>
          </w:tcPr>
          <w:p w14:paraId="7FAF220D" w14:textId="6A286680" w:rsidR="005B5DF4" w:rsidRPr="00501422" w:rsidRDefault="005B5DF4" w:rsidP="004B3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NMS (n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7CBA57C9" w14:textId="3E9C3202" w:rsidR="005B5DF4" w:rsidRPr="00501422" w:rsidRDefault="005B5DF4" w:rsidP="004B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113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13C6BF05" w14:textId="0988B685" w:rsidR="005B5DF4" w:rsidRPr="00501422" w:rsidRDefault="005B5DF4" w:rsidP="004B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145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4A9AE62D" w14:textId="39D1D0C6" w:rsidR="005B5DF4" w:rsidRPr="00501422" w:rsidRDefault="00980BD6" w:rsidP="004B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82</w:t>
            </w:r>
          </w:p>
        </w:tc>
      </w:tr>
      <w:tr w:rsidR="005B5DF4" w:rsidRPr="00501422" w14:paraId="12401A42" w14:textId="77777777" w:rsidTr="004B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64E0DD94" w14:textId="77777777" w:rsidR="005B5DF4" w:rsidRPr="00501422" w:rsidRDefault="005B5DF4" w:rsidP="004B3D0B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4303" w:type="dxa"/>
            <w:shd w:val="clear" w:color="auto" w:fill="auto"/>
            <w:vAlign w:val="center"/>
          </w:tcPr>
          <w:p w14:paraId="21A16E0E" w14:textId="025C8675" w:rsidR="005B5DF4" w:rsidRPr="00501422" w:rsidRDefault="005B5DF4" w:rsidP="004B3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Co-</w:t>
            </w:r>
            <w:proofErr w:type="spellStart"/>
            <w:r>
              <w:rPr>
                <w:rFonts w:ascii="Calibri" w:eastAsia="Times New Roman" w:hAnsi="Calibri" w:cs="Times New Roman"/>
                <w:lang w:eastAsia="da-DK"/>
              </w:rPr>
              <w:t>expression</w:t>
            </w:r>
            <w:proofErr w:type="spellEnd"/>
            <w:r>
              <w:rPr>
                <w:rFonts w:ascii="Calibri" w:eastAsia="Times New Roman" w:hAnsi="Calibri" w:cs="Times New Roman"/>
                <w:lang w:eastAsia="da-DK"/>
              </w:rPr>
              <w:t xml:space="preserve"> (n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4907C928" w14:textId="2A6DF899" w:rsidR="005B5DF4" w:rsidRPr="00501422" w:rsidRDefault="005B5DF4" w:rsidP="004B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Cs/>
                <w:lang w:val="en-US" w:eastAsia="da-DK"/>
              </w:rPr>
              <w:t>43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4ABCD49A" w14:textId="01BAAAC5" w:rsidR="005B5DF4" w:rsidRPr="00501422" w:rsidRDefault="005B5DF4" w:rsidP="004B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76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49350650" w14:textId="46C94B2D" w:rsidR="005B5DF4" w:rsidRPr="00501422" w:rsidRDefault="00980BD6" w:rsidP="004B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Cs/>
                <w:lang w:val="en-US" w:eastAsia="da-DK"/>
              </w:rPr>
              <w:t>41</w:t>
            </w:r>
          </w:p>
        </w:tc>
      </w:tr>
      <w:tr w:rsidR="005B5DF4" w:rsidRPr="00501422" w14:paraId="1E2C1ED4" w14:textId="77777777" w:rsidTr="004B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403C1EBB" w14:textId="77777777" w:rsidR="005B5DF4" w:rsidRPr="00501422" w:rsidRDefault="005B5DF4" w:rsidP="004B3D0B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4303" w:type="dxa"/>
            <w:shd w:val="clear" w:color="auto" w:fill="auto"/>
            <w:vAlign w:val="center"/>
            <w:hideMark/>
          </w:tcPr>
          <w:p w14:paraId="5D73D415" w14:textId="1432C2FE" w:rsidR="005B5DF4" w:rsidRPr="00501422" w:rsidRDefault="005B5DF4" w:rsidP="004B3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NMS</w:t>
            </w:r>
            <w:r w:rsidRPr="00501422">
              <w:rPr>
                <w:rFonts w:ascii="Calibri" w:eastAsia="Times New Roman" w:hAnsi="Calibri" w:cs="Times New Roman"/>
                <w:lang w:val="en-US" w:eastAsia="da-DK"/>
              </w:rPr>
              <w:t xml:space="preserve"> neurons co-expressing P</w:t>
            </w:r>
            <w:r>
              <w:rPr>
                <w:rFonts w:ascii="Calibri" w:eastAsia="Times New Roman" w:hAnsi="Calibri" w:cs="Times New Roman"/>
                <w:lang w:val="en-US" w:eastAsia="da-DK"/>
              </w:rPr>
              <w:t>K2 (%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3F9C15E7" w14:textId="4E5B2C50" w:rsidR="005B5DF4" w:rsidRPr="00501422" w:rsidRDefault="005B5DF4" w:rsidP="004B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Cs/>
                <w:lang w:val="en-US" w:eastAsia="da-DK"/>
              </w:rPr>
              <w:t>38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62010473" w14:textId="3C858259" w:rsidR="005B5DF4" w:rsidRPr="00501422" w:rsidRDefault="005B5DF4" w:rsidP="004B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52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5C149F32" w14:textId="1859AA79" w:rsidR="005B5DF4" w:rsidRPr="00501422" w:rsidRDefault="00B174BF" w:rsidP="004B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Cs/>
                <w:lang w:val="en-US" w:eastAsia="da-DK"/>
              </w:rPr>
              <w:t>50</w:t>
            </w:r>
          </w:p>
        </w:tc>
      </w:tr>
      <w:tr w:rsidR="005B5DF4" w:rsidRPr="00501422" w14:paraId="4CB9C338" w14:textId="77777777" w:rsidTr="004B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1DA76071" w14:textId="77777777" w:rsidR="005B5DF4" w:rsidRDefault="005B5DF4" w:rsidP="004B3D0B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4303" w:type="dxa"/>
            <w:shd w:val="clear" w:color="auto" w:fill="auto"/>
            <w:vAlign w:val="center"/>
            <w:hideMark/>
          </w:tcPr>
          <w:p w14:paraId="392B9615" w14:textId="1986B614" w:rsidR="005B5DF4" w:rsidRDefault="005B5DF4" w:rsidP="004B3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PK2 neurons co-expressing NMS (%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582984F6" w14:textId="4BDF9B88" w:rsidR="005B5DF4" w:rsidRPr="00501422" w:rsidRDefault="005B5DF4" w:rsidP="004B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Cs/>
                <w:lang w:val="en-US" w:eastAsia="da-DK"/>
              </w:rPr>
              <w:t>39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4BDEA955" w14:textId="68170797" w:rsidR="005B5DF4" w:rsidRPr="00501422" w:rsidRDefault="005B5DF4" w:rsidP="004B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47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38130529" w14:textId="30AEE54C" w:rsidR="005B5DF4" w:rsidRPr="00501422" w:rsidRDefault="00B174BF" w:rsidP="004B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Cs/>
                <w:lang w:val="en-US" w:eastAsia="da-DK"/>
              </w:rPr>
              <w:t>45</w:t>
            </w:r>
          </w:p>
        </w:tc>
      </w:tr>
      <w:tr w:rsidR="005B5DF4" w:rsidRPr="00501422" w14:paraId="025BBDE0" w14:textId="77777777" w:rsidTr="004B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0D832692" w14:textId="77777777" w:rsidR="005B5DF4" w:rsidRDefault="005B5DF4" w:rsidP="004B3D0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da-DK"/>
              </w:rPr>
            </w:pPr>
          </w:p>
        </w:tc>
        <w:tc>
          <w:tcPr>
            <w:tcW w:w="4303" w:type="dxa"/>
            <w:shd w:val="clear" w:color="auto" w:fill="auto"/>
            <w:vAlign w:val="center"/>
            <w:hideMark/>
          </w:tcPr>
          <w:p w14:paraId="6144D869" w14:textId="77777777" w:rsidR="005B5DF4" w:rsidRDefault="005B5DF4" w:rsidP="004B3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292F0CA3" w14:textId="77777777" w:rsidR="005B5DF4" w:rsidRPr="00501422" w:rsidRDefault="005B5DF4" w:rsidP="004B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0D04908D" w14:textId="77777777" w:rsidR="005B5DF4" w:rsidRPr="00501422" w:rsidRDefault="005B5DF4" w:rsidP="004B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032A21B5" w14:textId="77777777" w:rsidR="005B5DF4" w:rsidRPr="00501422" w:rsidRDefault="005B5DF4" w:rsidP="004B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</w:p>
        </w:tc>
      </w:tr>
      <w:tr w:rsidR="005B5DF4" w:rsidRPr="00501422" w14:paraId="6527356A" w14:textId="77777777" w:rsidTr="004B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FF8CC" w14:textId="77777777" w:rsidR="005B5DF4" w:rsidRPr="00501422" w:rsidRDefault="005B5DF4" w:rsidP="004B3D0B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501422">
              <w:rPr>
                <w:rFonts w:ascii="Calibri" w:eastAsia="Times New Roman" w:hAnsi="Calibri" w:cs="Calibri"/>
                <w:color w:val="000000"/>
                <w:lang w:val="en-GB" w:eastAsia="da-DK"/>
              </w:rPr>
              <w:t>Total</w:t>
            </w:r>
          </w:p>
        </w:tc>
        <w:tc>
          <w:tcPr>
            <w:tcW w:w="43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4859FB" w14:textId="77777777" w:rsidR="005B5DF4" w:rsidRDefault="005B5DF4" w:rsidP="004B3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B0ED62" w14:textId="77777777" w:rsidR="005B5DF4" w:rsidRPr="00501422" w:rsidRDefault="005B5DF4" w:rsidP="004B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8FB254" w14:textId="77777777" w:rsidR="005B5DF4" w:rsidRPr="00501422" w:rsidRDefault="005B5DF4" w:rsidP="004B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B8FF4E" w14:textId="77777777" w:rsidR="005B5DF4" w:rsidRPr="00501422" w:rsidRDefault="005B5DF4" w:rsidP="004B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</w:p>
        </w:tc>
      </w:tr>
      <w:tr w:rsidR="005B5DF4" w:rsidRPr="00501422" w14:paraId="18A692A2" w14:textId="77777777" w:rsidTr="004B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391ACC" w14:textId="77777777" w:rsidR="005B5DF4" w:rsidRDefault="005B5DF4" w:rsidP="004B3D0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da-DK"/>
              </w:rPr>
            </w:pPr>
          </w:p>
        </w:tc>
        <w:tc>
          <w:tcPr>
            <w:tcW w:w="43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C5BE2E" w14:textId="588CB0A7" w:rsidR="005B5DF4" w:rsidRDefault="005B5DF4" w:rsidP="004B3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PK2 (n)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1DBBC9" w14:textId="39BDCFC1" w:rsidR="005B5DF4" w:rsidRPr="00501422" w:rsidRDefault="005B5DF4" w:rsidP="004B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203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B9D607" w14:textId="1D6C59FF" w:rsidR="005B5DF4" w:rsidRPr="00501422" w:rsidRDefault="005B5DF4" w:rsidP="004B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274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549361" w14:textId="5AB9B1FE" w:rsidR="005B5DF4" w:rsidRPr="00501422" w:rsidRDefault="00B174BF" w:rsidP="004B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182</w:t>
            </w:r>
          </w:p>
        </w:tc>
      </w:tr>
      <w:tr w:rsidR="005B5DF4" w:rsidRPr="00501422" w14:paraId="3CB591E7" w14:textId="77777777" w:rsidTr="004B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495412A3" w14:textId="77777777" w:rsidR="005B5DF4" w:rsidRDefault="005B5DF4" w:rsidP="004B3D0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da-DK"/>
              </w:rPr>
            </w:pPr>
          </w:p>
        </w:tc>
        <w:tc>
          <w:tcPr>
            <w:tcW w:w="4303" w:type="dxa"/>
            <w:shd w:val="clear" w:color="auto" w:fill="auto"/>
            <w:vAlign w:val="center"/>
          </w:tcPr>
          <w:p w14:paraId="395BE37D" w14:textId="4F65B069" w:rsidR="005B5DF4" w:rsidRDefault="005B5DF4" w:rsidP="004B3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NMS (n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1532F7F2" w14:textId="4A56A182" w:rsidR="005B5DF4" w:rsidRPr="00501422" w:rsidRDefault="005B5DF4" w:rsidP="004B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228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5F5EC7F8" w14:textId="504D7C90" w:rsidR="005B5DF4" w:rsidRPr="00501422" w:rsidRDefault="005B5DF4" w:rsidP="004B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262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522A52C1" w14:textId="254083BF" w:rsidR="005B5DF4" w:rsidRPr="00501422" w:rsidRDefault="00B174BF" w:rsidP="004B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143</w:t>
            </w:r>
          </w:p>
        </w:tc>
      </w:tr>
      <w:tr w:rsidR="005B5DF4" w:rsidRPr="00501422" w14:paraId="5863DB17" w14:textId="77777777" w:rsidTr="004B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1CAB11F4" w14:textId="77777777" w:rsidR="005B5DF4" w:rsidRDefault="005B5DF4" w:rsidP="004B3D0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da-DK"/>
              </w:rPr>
            </w:pPr>
          </w:p>
        </w:tc>
        <w:tc>
          <w:tcPr>
            <w:tcW w:w="4303" w:type="dxa"/>
            <w:shd w:val="clear" w:color="auto" w:fill="auto"/>
            <w:vAlign w:val="center"/>
          </w:tcPr>
          <w:p w14:paraId="69DC789B" w14:textId="6CADA3E3" w:rsidR="005B5DF4" w:rsidRDefault="005B5DF4" w:rsidP="004B3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Co-</w:t>
            </w:r>
            <w:proofErr w:type="spellStart"/>
            <w:r>
              <w:rPr>
                <w:rFonts w:ascii="Calibri" w:eastAsia="Times New Roman" w:hAnsi="Calibri" w:cs="Times New Roman"/>
                <w:lang w:eastAsia="da-DK"/>
              </w:rPr>
              <w:t>expression</w:t>
            </w:r>
            <w:proofErr w:type="spellEnd"/>
            <w:r>
              <w:rPr>
                <w:rFonts w:ascii="Calibri" w:eastAsia="Times New Roman" w:hAnsi="Calibri" w:cs="Times New Roman"/>
                <w:lang w:eastAsia="da-DK"/>
              </w:rPr>
              <w:t xml:space="preserve"> (n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4A0BD0A3" w14:textId="354D7C57" w:rsidR="005B5DF4" w:rsidRPr="00501422" w:rsidRDefault="005B5DF4" w:rsidP="004B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96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424FE07F" w14:textId="7E69A7FD" w:rsidR="005B5DF4" w:rsidRPr="00501422" w:rsidRDefault="005B5DF4" w:rsidP="004B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119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0D643577" w14:textId="3B77F567" w:rsidR="005B5DF4" w:rsidRPr="00501422" w:rsidRDefault="00B174BF" w:rsidP="004B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71</w:t>
            </w:r>
          </w:p>
        </w:tc>
      </w:tr>
      <w:tr w:rsidR="005B5DF4" w:rsidRPr="00501422" w14:paraId="734BEEE7" w14:textId="77777777" w:rsidTr="004B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09D8D86D" w14:textId="77777777" w:rsidR="005B5DF4" w:rsidRDefault="005B5DF4" w:rsidP="004B3D0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da-DK"/>
              </w:rPr>
            </w:pPr>
          </w:p>
        </w:tc>
        <w:tc>
          <w:tcPr>
            <w:tcW w:w="4303" w:type="dxa"/>
            <w:shd w:val="clear" w:color="auto" w:fill="auto"/>
            <w:vAlign w:val="center"/>
          </w:tcPr>
          <w:p w14:paraId="5EF3839F" w14:textId="18CF5D40" w:rsidR="005B5DF4" w:rsidRDefault="005B5DF4" w:rsidP="004B3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NMS</w:t>
            </w:r>
            <w:r w:rsidRPr="00501422">
              <w:rPr>
                <w:rFonts w:ascii="Calibri" w:eastAsia="Times New Roman" w:hAnsi="Calibri" w:cs="Times New Roman"/>
                <w:lang w:val="en-US" w:eastAsia="da-DK"/>
              </w:rPr>
              <w:t xml:space="preserve"> neurons co-expressing P</w:t>
            </w:r>
            <w:r>
              <w:rPr>
                <w:rFonts w:ascii="Calibri" w:eastAsia="Times New Roman" w:hAnsi="Calibri" w:cs="Times New Roman"/>
                <w:lang w:val="en-US" w:eastAsia="da-DK"/>
              </w:rPr>
              <w:t>K2 (%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3F0D432D" w14:textId="2C18D900" w:rsidR="005B5DF4" w:rsidRPr="00501422" w:rsidRDefault="005B5DF4" w:rsidP="004B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42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7AD6FC12" w14:textId="62387190" w:rsidR="005B5DF4" w:rsidRPr="00501422" w:rsidRDefault="005B5DF4" w:rsidP="004B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45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24913FDE" w14:textId="31FBE665" w:rsidR="005B5DF4" w:rsidRPr="00501422" w:rsidRDefault="00B174BF" w:rsidP="004B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50</w:t>
            </w:r>
          </w:p>
        </w:tc>
      </w:tr>
      <w:tr w:rsidR="005B5DF4" w:rsidRPr="00501422" w14:paraId="628D45E2" w14:textId="77777777" w:rsidTr="004B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43190A28" w14:textId="77777777" w:rsidR="005B5DF4" w:rsidRDefault="005B5DF4" w:rsidP="004B3D0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da-DK"/>
              </w:rPr>
            </w:pPr>
          </w:p>
        </w:tc>
        <w:tc>
          <w:tcPr>
            <w:tcW w:w="4303" w:type="dxa"/>
            <w:shd w:val="clear" w:color="auto" w:fill="auto"/>
            <w:vAlign w:val="center"/>
          </w:tcPr>
          <w:p w14:paraId="32A76C49" w14:textId="37A52D82" w:rsidR="005B5DF4" w:rsidRDefault="005B5DF4" w:rsidP="004B3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PK2 neurons co-expressing NMS (%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5BF1F87F" w14:textId="33C876AB" w:rsidR="005B5DF4" w:rsidRPr="00501422" w:rsidRDefault="005B5DF4" w:rsidP="004B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47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6CD70104" w14:textId="2B757B0A" w:rsidR="005B5DF4" w:rsidRPr="00501422" w:rsidRDefault="005B5DF4" w:rsidP="004B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43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0F4EF157" w14:textId="68E287C6" w:rsidR="005B5DF4" w:rsidRPr="00501422" w:rsidRDefault="00B174BF" w:rsidP="004B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39</w:t>
            </w:r>
          </w:p>
        </w:tc>
      </w:tr>
    </w:tbl>
    <w:p w14:paraId="3218075A" w14:textId="77777777" w:rsidR="009D5323" w:rsidRDefault="009D5323">
      <w:pPr>
        <w:rPr>
          <w:color w:val="FF0000"/>
          <w:lang w:val="en-US"/>
        </w:rPr>
      </w:pPr>
    </w:p>
    <w:p w14:paraId="252EF116" w14:textId="77777777" w:rsidR="009D5323" w:rsidRDefault="009D5323">
      <w:pPr>
        <w:rPr>
          <w:color w:val="FF0000"/>
          <w:lang w:val="en-US"/>
        </w:rPr>
      </w:pPr>
    </w:p>
    <w:p w14:paraId="793D2181" w14:textId="77777777" w:rsidR="009D5323" w:rsidRDefault="009D5323">
      <w:pPr>
        <w:rPr>
          <w:color w:val="FF0000"/>
          <w:lang w:val="en-US"/>
        </w:rPr>
      </w:pPr>
    </w:p>
    <w:p w14:paraId="31278630" w14:textId="77777777" w:rsidR="009D5323" w:rsidRDefault="009D5323">
      <w:pPr>
        <w:rPr>
          <w:color w:val="FF0000"/>
          <w:lang w:val="en-US"/>
        </w:rPr>
      </w:pPr>
    </w:p>
    <w:p w14:paraId="5B411A01" w14:textId="77777777" w:rsidR="009D5323" w:rsidRDefault="009D5323">
      <w:pPr>
        <w:rPr>
          <w:color w:val="FF0000"/>
          <w:lang w:val="en-US"/>
        </w:rPr>
      </w:pPr>
    </w:p>
    <w:sectPr w:rsidR="009D532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FF0DDA" w14:textId="77777777" w:rsidR="00AC03F7" w:rsidRDefault="00AC03F7" w:rsidP="007F335B">
      <w:pPr>
        <w:spacing w:after="0" w:line="240" w:lineRule="auto"/>
      </w:pPr>
      <w:r>
        <w:separator/>
      </w:r>
    </w:p>
  </w:endnote>
  <w:endnote w:type="continuationSeparator" w:id="0">
    <w:p w14:paraId="312DD622" w14:textId="77777777" w:rsidR="00AC03F7" w:rsidRDefault="00AC03F7" w:rsidP="007F33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F72168" w14:textId="77777777" w:rsidR="007F335B" w:rsidRDefault="007F335B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05B0B2" w14:textId="77777777" w:rsidR="007F335B" w:rsidRDefault="007F335B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89713F" w14:textId="77777777" w:rsidR="007F335B" w:rsidRDefault="007F335B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FF8814" w14:textId="77777777" w:rsidR="00AC03F7" w:rsidRDefault="00AC03F7" w:rsidP="007F335B">
      <w:pPr>
        <w:spacing w:after="0" w:line="240" w:lineRule="auto"/>
      </w:pPr>
      <w:r>
        <w:separator/>
      </w:r>
    </w:p>
  </w:footnote>
  <w:footnote w:type="continuationSeparator" w:id="0">
    <w:p w14:paraId="717181B8" w14:textId="77777777" w:rsidR="00AC03F7" w:rsidRDefault="00AC03F7" w:rsidP="007F33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9688C4" w14:textId="77777777" w:rsidR="007F335B" w:rsidRDefault="007F335B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79065F" w14:textId="77777777" w:rsidR="007F335B" w:rsidRDefault="007F335B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D89AC8" w14:textId="77777777" w:rsidR="007F335B" w:rsidRDefault="007F335B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DEDADB0A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8CCF526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70410698">
    <w:abstractNumId w:val="1"/>
  </w:num>
  <w:num w:numId="2" w16cid:durableId="5350470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a-DK" w:vendorID="64" w:dllVersion="0" w:nlCheck="1" w:checkStyle="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yMTI2t7AwtjAzMDZX0lEKTi0uzszPAykwqgUAxyUGRiwAAAA="/>
  </w:docVars>
  <w:rsids>
    <w:rsidRoot w:val="005A6011"/>
    <w:rsid w:val="000A7F41"/>
    <w:rsid w:val="000C0517"/>
    <w:rsid w:val="000C5CAD"/>
    <w:rsid w:val="000D050F"/>
    <w:rsid w:val="00190D72"/>
    <w:rsid w:val="001C0143"/>
    <w:rsid w:val="00224E14"/>
    <w:rsid w:val="00243356"/>
    <w:rsid w:val="00277D3D"/>
    <w:rsid w:val="002F179B"/>
    <w:rsid w:val="003471B6"/>
    <w:rsid w:val="0039347B"/>
    <w:rsid w:val="003C6541"/>
    <w:rsid w:val="00417813"/>
    <w:rsid w:val="004444F6"/>
    <w:rsid w:val="004B3D0B"/>
    <w:rsid w:val="004E3A5B"/>
    <w:rsid w:val="00501422"/>
    <w:rsid w:val="00546216"/>
    <w:rsid w:val="005A6011"/>
    <w:rsid w:val="005B1506"/>
    <w:rsid w:val="005B5DF4"/>
    <w:rsid w:val="00653461"/>
    <w:rsid w:val="0067698A"/>
    <w:rsid w:val="00676C50"/>
    <w:rsid w:val="006E60DD"/>
    <w:rsid w:val="006E75F4"/>
    <w:rsid w:val="0070355F"/>
    <w:rsid w:val="0070581B"/>
    <w:rsid w:val="00737756"/>
    <w:rsid w:val="00793855"/>
    <w:rsid w:val="007C4B4E"/>
    <w:rsid w:val="007D35AA"/>
    <w:rsid w:val="007F335B"/>
    <w:rsid w:val="008111C5"/>
    <w:rsid w:val="0081161A"/>
    <w:rsid w:val="008169AB"/>
    <w:rsid w:val="00831D58"/>
    <w:rsid w:val="008550D2"/>
    <w:rsid w:val="008571AC"/>
    <w:rsid w:val="00891332"/>
    <w:rsid w:val="008978D2"/>
    <w:rsid w:val="008A5803"/>
    <w:rsid w:val="008F5C25"/>
    <w:rsid w:val="00912B63"/>
    <w:rsid w:val="0093120A"/>
    <w:rsid w:val="009410A0"/>
    <w:rsid w:val="00980BD6"/>
    <w:rsid w:val="009A3E59"/>
    <w:rsid w:val="009D5323"/>
    <w:rsid w:val="00A360D8"/>
    <w:rsid w:val="00A4408B"/>
    <w:rsid w:val="00A72057"/>
    <w:rsid w:val="00A96449"/>
    <w:rsid w:val="00AC03F7"/>
    <w:rsid w:val="00B174BF"/>
    <w:rsid w:val="00B25498"/>
    <w:rsid w:val="00B73607"/>
    <w:rsid w:val="00B74C51"/>
    <w:rsid w:val="00BF02C3"/>
    <w:rsid w:val="00D046E7"/>
    <w:rsid w:val="00D71A58"/>
    <w:rsid w:val="00DF2661"/>
    <w:rsid w:val="00E038DD"/>
    <w:rsid w:val="00E33ADC"/>
    <w:rsid w:val="00E83542"/>
    <w:rsid w:val="00E94A33"/>
    <w:rsid w:val="00F33BC5"/>
    <w:rsid w:val="00F3621B"/>
    <w:rsid w:val="00F504F1"/>
    <w:rsid w:val="00F66E16"/>
    <w:rsid w:val="00F74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B9BCDD4"/>
  <w15:docId w15:val="{37DC2453-476C-49ED-8885-659617C4D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7F335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7F335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7F335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8571AC"/>
    <w:pPr>
      <w:ind w:left="720"/>
      <w:contextualSpacing/>
    </w:pPr>
  </w:style>
  <w:style w:type="paragraph" w:styleId="Opstilling-punkttegn">
    <w:name w:val="List Bullet"/>
    <w:basedOn w:val="Normal"/>
    <w:uiPriority w:val="99"/>
    <w:semiHidden/>
    <w:unhideWhenUsed/>
    <w:rsid w:val="007F335B"/>
    <w:pPr>
      <w:numPr>
        <w:numId w:val="1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7F335B"/>
    <w:pPr>
      <w:numPr>
        <w:numId w:val="2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7F335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7F335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7F335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Sidehoved">
    <w:name w:val="header"/>
    <w:basedOn w:val="Normal"/>
    <w:link w:val="SidehovedTegn"/>
    <w:uiPriority w:val="99"/>
    <w:unhideWhenUsed/>
    <w:rsid w:val="007F33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7F335B"/>
  </w:style>
  <w:style w:type="paragraph" w:styleId="Sidefod">
    <w:name w:val="footer"/>
    <w:basedOn w:val="Normal"/>
    <w:link w:val="SidefodTegn"/>
    <w:uiPriority w:val="99"/>
    <w:unhideWhenUsed/>
    <w:rsid w:val="007F33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7F335B"/>
  </w:style>
  <w:style w:type="paragraph" w:styleId="Korrektur">
    <w:name w:val="Revision"/>
    <w:hidden/>
    <w:uiPriority w:val="99"/>
    <w:semiHidden/>
    <w:rsid w:val="008550D2"/>
    <w:pPr>
      <w:spacing w:after="0" w:line="240" w:lineRule="auto"/>
    </w:pPr>
  </w:style>
  <w:style w:type="table" w:styleId="Almindeligtabel1">
    <w:name w:val="Plain Table 1"/>
    <w:basedOn w:val="Tabel-Normal"/>
    <w:uiPriority w:val="41"/>
    <w:rsid w:val="00676C5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-Gitter">
    <w:name w:val="Table Grid"/>
    <w:basedOn w:val="Tabel-Normal"/>
    <w:uiPriority w:val="59"/>
    <w:rsid w:val="005014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7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96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88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36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206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478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06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3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37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93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21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37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54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7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69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4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311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76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98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042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6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88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92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05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49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49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77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67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927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26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84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259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86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14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86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10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92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86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588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2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38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64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90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94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8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929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96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71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89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72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38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5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264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97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85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35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789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61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5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71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0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32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48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17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90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39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65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28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836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941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57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40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52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5417D7-77E5-498C-A522-F00EC0B271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3</Pages>
  <Words>251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sjaelland</Company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per Schwartz Riedel</dc:creator>
  <cp:keywords/>
  <dc:description/>
  <cp:lastModifiedBy>Ida Stangerup</cp:lastModifiedBy>
  <cp:revision>28</cp:revision>
  <dcterms:created xsi:type="dcterms:W3CDTF">2025-06-11T12:09:00Z</dcterms:created>
  <dcterms:modified xsi:type="dcterms:W3CDTF">2025-06-12T21:16:00Z</dcterms:modified>
</cp:coreProperties>
</file>